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2165" w:rsidRPr="00232165" w:rsidRDefault="00232165" w:rsidP="00232165">
      <w:pPr>
        <w:pStyle w:val="a4"/>
        <w:keepNext/>
        <w:rPr>
          <w:rFonts w:ascii="Times New Roman" w:hAnsi="Times New Roman" w:cs="Times New Roman"/>
          <w:b/>
          <w:sz w:val="24"/>
        </w:rPr>
      </w:pPr>
      <w:r w:rsidRPr="00232165">
        <w:rPr>
          <w:rFonts w:ascii="Times New Roman" w:hAnsi="Times New Roman" w:cs="Times New Roman"/>
          <w:b/>
          <w:noProof/>
          <w:sz w:val="24"/>
        </w:rPr>
        <w:t>Table S1. The sequences of primers for qPCR</w:t>
      </w:r>
    </w:p>
    <w:tbl>
      <w:tblPr>
        <w:tblW w:w="9140" w:type="dxa"/>
        <w:jc w:val="center"/>
        <w:tblLook w:val="04A0" w:firstRow="1" w:lastRow="0" w:firstColumn="1" w:lastColumn="0" w:noHBand="0" w:noVBand="1"/>
      </w:tblPr>
      <w:tblGrid>
        <w:gridCol w:w="1701"/>
        <w:gridCol w:w="3639"/>
        <w:gridCol w:w="3800"/>
      </w:tblGrid>
      <w:tr w:rsidR="00142B25" w:rsidRPr="000A08EF" w:rsidTr="003C3E22">
        <w:trPr>
          <w:trHeight w:val="276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B25" w:rsidRPr="00241CF0" w:rsidRDefault="00142B25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B25" w:rsidRPr="00241CF0" w:rsidRDefault="00142B25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2B25" w:rsidRPr="00241CF0" w:rsidRDefault="00142B25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142B25" w:rsidRPr="000A08EF" w:rsidTr="003C3E22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B25" w:rsidRPr="00241CF0" w:rsidRDefault="00241CF0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O</w:t>
            </w: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1 </w:t>
            </w: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SRNA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B25" w:rsidRPr="00241CF0" w:rsidRDefault="00142B25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ACATCTCACGACACG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B25" w:rsidRPr="00241CF0" w:rsidRDefault="00142B25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CGAAGAACCTTACCTGG</w:t>
            </w:r>
          </w:p>
        </w:tc>
      </w:tr>
      <w:tr w:rsidR="00142B25" w:rsidRPr="000A08EF" w:rsidTr="003C3E22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B25" w:rsidRPr="00241CF0" w:rsidRDefault="00241CF0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 </w:t>
            </w:r>
            <w:r w:rsidR="00142B25"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β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B25" w:rsidRPr="00241CF0" w:rsidRDefault="00142B25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ATGCCACCTTTTGACAGT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B25" w:rsidRPr="00241CF0" w:rsidRDefault="00142B25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TGCTCTCATCAGGACAG</w:t>
            </w:r>
          </w:p>
        </w:tc>
      </w:tr>
      <w:tr w:rsidR="00142B25" w:rsidRPr="000A08EF" w:rsidTr="003C3E22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B25" w:rsidRPr="00241CF0" w:rsidRDefault="00241CF0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 </w:t>
            </w:r>
            <w:r w:rsidR="00142B25"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B25" w:rsidRPr="00241CF0" w:rsidRDefault="00142B25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ATACCACTTCACAAGTCGG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B25" w:rsidRPr="00241CF0" w:rsidRDefault="00142B25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TTGCCATTGCACAACTCTTT</w:t>
            </w:r>
          </w:p>
        </w:tc>
      </w:tr>
      <w:tr w:rsidR="00232165" w:rsidRPr="000A08EF" w:rsidTr="003C3E22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2165" w:rsidRPr="00D32326" w:rsidRDefault="00D32326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2326">
              <w:rPr>
                <w:rFonts w:ascii="Times New Roman" w:hAnsi="Times New Roman" w:cs="Times New Roman"/>
                <w:sz w:val="22"/>
                <w:szCs w:val="21"/>
              </w:rPr>
              <w:t>M IL-10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2165" w:rsidRPr="00D32326" w:rsidRDefault="00D32326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2326">
              <w:rPr>
                <w:rFonts w:ascii="Times New Roman" w:hAnsi="Times New Roman" w:cs="Times New Roman"/>
                <w:sz w:val="22"/>
                <w:szCs w:val="21"/>
              </w:rPr>
              <w:t>CTTACTGACTGGCATGAGGATC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2165" w:rsidRPr="00D32326" w:rsidRDefault="00D32326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2326">
              <w:rPr>
                <w:rFonts w:ascii="Times New Roman" w:hAnsi="Times New Roman" w:cs="Times New Roman"/>
                <w:sz w:val="22"/>
                <w:szCs w:val="21"/>
              </w:rPr>
              <w:t>GCAGCTCTAGGAGCATGTGG</w:t>
            </w:r>
          </w:p>
        </w:tc>
      </w:tr>
      <w:tr w:rsidR="00142B25" w:rsidRPr="000A08EF" w:rsidTr="003C3E22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B25" w:rsidRPr="00241CF0" w:rsidRDefault="00241CF0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 </w:t>
            </w:r>
            <w:r w:rsidR="00142B25"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</w:t>
            </w: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241CF0">
              <w:rPr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B25" w:rsidRPr="00241CF0" w:rsidRDefault="00142B25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TCACACTCAGATCATCTTC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B25" w:rsidRPr="00241CF0" w:rsidRDefault="00142B25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ACGACGTGGGCTACAG</w:t>
            </w:r>
          </w:p>
        </w:tc>
      </w:tr>
      <w:tr w:rsidR="00142B25" w:rsidRPr="000A08EF" w:rsidTr="003C3E22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B25" w:rsidRPr="00241CF0" w:rsidRDefault="00241CF0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 </w:t>
            </w:r>
            <w:r w:rsidR="00142B25"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7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B25" w:rsidRPr="00241CF0" w:rsidRDefault="00142B25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GCGTGTCCAAACACTGA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B25" w:rsidRPr="00241CF0" w:rsidRDefault="00142B25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CAAGGGAGTTAAAGACTT</w:t>
            </w:r>
          </w:p>
        </w:tc>
      </w:tr>
      <w:tr w:rsidR="00142B25" w:rsidRPr="000A08EF" w:rsidTr="003C3E22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2B25" w:rsidRPr="00241CF0" w:rsidRDefault="00241CF0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 </w:t>
            </w:r>
            <w:r w:rsidR="00142B25"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B25" w:rsidRPr="00241CF0" w:rsidRDefault="00142B25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ACCCGTTGAACCCCATT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2B25" w:rsidRPr="00241CF0" w:rsidRDefault="00142B25" w:rsidP="008A70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TCCAATCGGTAGTAGCG</w:t>
            </w:r>
          </w:p>
        </w:tc>
      </w:tr>
    </w:tbl>
    <w:p w:rsidR="00142B25" w:rsidRDefault="00142B25" w:rsidP="00142B25"/>
    <w:p w:rsidR="00D32326" w:rsidRDefault="00D32326" w:rsidP="00142B25"/>
    <w:p w:rsidR="00D32326" w:rsidRDefault="00D32326" w:rsidP="00142B25"/>
    <w:p w:rsidR="006245C2" w:rsidRPr="00241CF0" w:rsidRDefault="006245C2" w:rsidP="006245C2">
      <w:pPr>
        <w:pStyle w:val="a4"/>
        <w:keepNext/>
        <w:rPr>
          <w:rFonts w:ascii="Times New Roman" w:hAnsi="Times New Roman" w:cs="Times New Roman"/>
          <w:b/>
          <w:sz w:val="24"/>
        </w:rPr>
      </w:pPr>
      <w:r w:rsidRPr="00241CF0">
        <w:rPr>
          <w:rFonts w:ascii="Times New Roman" w:hAnsi="Times New Roman" w:cs="Times New Roman"/>
          <w:b/>
          <w:sz w:val="24"/>
        </w:rPr>
        <w:t xml:space="preserve">Table S2. Top regulated genes in </w:t>
      </w:r>
      <w:r w:rsidR="00A852C3">
        <w:rPr>
          <w:rFonts w:ascii="Times New Roman" w:hAnsi="Times New Roman" w:cs="Times New Roman"/>
          <w:b/>
          <w:sz w:val="24"/>
        </w:rPr>
        <w:t xml:space="preserve">the </w:t>
      </w:r>
      <w:bookmarkStart w:id="0" w:name="_GoBack"/>
      <w:bookmarkEnd w:id="0"/>
      <w:r w:rsidRPr="00241CF0">
        <w:rPr>
          <w:rFonts w:ascii="Times New Roman" w:hAnsi="Times New Roman" w:cs="Times New Roman"/>
          <w:b/>
          <w:sz w:val="24"/>
        </w:rPr>
        <w:t>Diabetes+Infected VS Ctrl+Infected</w:t>
      </w:r>
    </w:p>
    <w:tbl>
      <w:tblPr>
        <w:tblStyle w:val="a3"/>
        <w:tblW w:w="10474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134"/>
        <w:gridCol w:w="2693"/>
        <w:gridCol w:w="2816"/>
        <w:gridCol w:w="8"/>
      </w:tblGrid>
      <w:tr w:rsidR="006245C2" w:rsidRPr="006245C2" w:rsidTr="006245C2">
        <w:trPr>
          <w:trHeight w:val="737"/>
        </w:trPr>
        <w:tc>
          <w:tcPr>
            <w:tcW w:w="1271" w:type="dxa"/>
            <w:vAlign w:val="center"/>
          </w:tcPr>
          <w:p w:rsidR="002D35EB" w:rsidRPr="006245C2" w:rsidRDefault="002D35EB" w:rsidP="006245C2">
            <w:pPr>
              <w:widowControl/>
              <w:jc w:val="center"/>
              <w:rPr>
                <w:rFonts w:ascii="Arial" w:eastAsia="等线" w:hAnsi="Arial" w:cs="Arial"/>
                <w:b/>
                <w:sz w:val="24"/>
              </w:rPr>
            </w:pPr>
            <w:r w:rsidRPr="006245C2">
              <w:rPr>
                <w:rFonts w:ascii="Arial" w:eastAsia="等线" w:hAnsi="Arial" w:cs="Arial"/>
                <w:b/>
                <w:sz w:val="24"/>
              </w:rPr>
              <w:t>Gene Name</w:t>
            </w:r>
          </w:p>
        </w:tc>
        <w:tc>
          <w:tcPr>
            <w:tcW w:w="1276" w:type="dxa"/>
            <w:vAlign w:val="center"/>
          </w:tcPr>
          <w:p w:rsidR="002D35EB" w:rsidRPr="006245C2" w:rsidRDefault="006245C2" w:rsidP="006245C2">
            <w:pPr>
              <w:jc w:val="center"/>
              <w:rPr>
                <w:rFonts w:ascii="Arial" w:eastAsia="等线" w:hAnsi="Arial" w:cs="Arial"/>
                <w:b/>
                <w:sz w:val="24"/>
              </w:rPr>
            </w:pPr>
            <w:r w:rsidRPr="006245C2">
              <w:rPr>
                <w:rFonts w:ascii="Arial" w:eastAsia="等线" w:hAnsi="Arial" w:cs="Arial"/>
                <w:b/>
                <w:sz w:val="24"/>
              </w:rPr>
              <w:t>Gene ID</w:t>
            </w:r>
          </w:p>
        </w:tc>
        <w:tc>
          <w:tcPr>
            <w:tcW w:w="1276" w:type="dxa"/>
            <w:vAlign w:val="center"/>
          </w:tcPr>
          <w:p w:rsidR="002D35EB" w:rsidRPr="006245C2" w:rsidRDefault="002D35EB" w:rsidP="006245C2">
            <w:pPr>
              <w:jc w:val="center"/>
              <w:rPr>
                <w:rFonts w:ascii="Arial" w:eastAsia="等线" w:hAnsi="Arial" w:cs="Arial"/>
                <w:b/>
                <w:sz w:val="24"/>
              </w:rPr>
            </w:pPr>
            <w:r w:rsidRPr="006245C2">
              <w:rPr>
                <w:rFonts w:ascii="Arial" w:eastAsia="等线" w:hAnsi="Arial" w:cs="Arial"/>
                <w:b/>
                <w:sz w:val="24"/>
              </w:rPr>
              <w:t>log2FoldChange</w:t>
            </w:r>
          </w:p>
        </w:tc>
        <w:tc>
          <w:tcPr>
            <w:tcW w:w="1134" w:type="dxa"/>
            <w:vAlign w:val="center"/>
          </w:tcPr>
          <w:p w:rsidR="002D35EB" w:rsidRPr="006245C2" w:rsidRDefault="002D35EB" w:rsidP="006245C2">
            <w:pPr>
              <w:jc w:val="center"/>
              <w:rPr>
                <w:rFonts w:ascii="Arial" w:eastAsia="等线" w:hAnsi="Arial" w:cs="Arial"/>
                <w:b/>
                <w:sz w:val="24"/>
              </w:rPr>
            </w:pPr>
            <w:r w:rsidRPr="006245C2">
              <w:rPr>
                <w:rFonts w:ascii="Arial" w:eastAsia="等线" w:hAnsi="Arial" w:cs="Arial"/>
                <w:b/>
                <w:sz w:val="24"/>
              </w:rPr>
              <w:t>p-value</w:t>
            </w:r>
          </w:p>
        </w:tc>
        <w:tc>
          <w:tcPr>
            <w:tcW w:w="2693" w:type="dxa"/>
            <w:vAlign w:val="center"/>
          </w:tcPr>
          <w:p w:rsidR="002D35EB" w:rsidRPr="006245C2" w:rsidRDefault="006245C2" w:rsidP="006245C2">
            <w:pPr>
              <w:jc w:val="center"/>
              <w:rPr>
                <w:rFonts w:ascii="Arial" w:eastAsiaTheme="minorHAnsi" w:hAnsi="Arial" w:cs="Arial"/>
                <w:b/>
                <w:sz w:val="24"/>
              </w:rPr>
            </w:pPr>
            <w:r w:rsidRPr="006245C2">
              <w:rPr>
                <w:rFonts w:ascii="Arial" w:eastAsia="等线" w:hAnsi="Arial" w:cs="Arial"/>
                <w:b/>
                <w:sz w:val="24"/>
              </w:rPr>
              <w:t>GO ID</w:t>
            </w:r>
          </w:p>
        </w:tc>
        <w:tc>
          <w:tcPr>
            <w:tcW w:w="2824" w:type="dxa"/>
            <w:gridSpan w:val="2"/>
            <w:vAlign w:val="center"/>
          </w:tcPr>
          <w:p w:rsidR="002D35EB" w:rsidRPr="006245C2" w:rsidRDefault="002D35EB" w:rsidP="006245C2">
            <w:pPr>
              <w:jc w:val="center"/>
              <w:rPr>
                <w:rFonts w:ascii="Arial" w:eastAsia="等线" w:hAnsi="Arial" w:cs="Arial"/>
                <w:b/>
                <w:sz w:val="24"/>
              </w:rPr>
            </w:pPr>
            <w:r w:rsidRPr="006245C2">
              <w:rPr>
                <w:rFonts w:ascii="Arial" w:eastAsia="等线" w:hAnsi="Arial" w:cs="Arial"/>
                <w:b/>
                <w:sz w:val="24"/>
              </w:rPr>
              <w:t>Gene Description</w:t>
            </w:r>
          </w:p>
        </w:tc>
      </w:tr>
      <w:tr w:rsidR="006245C2" w:rsidRPr="006245C2" w:rsidTr="006245C2">
        <w:trPr>
          <w:trHeight w:val="635"/>
        </w:trPr>
        <w:tc>
          <w:tcPr>
            <w:tcW w:w="10474" w:type="dxa"/>
            <w:gridSpan w:val="7"/>
            <w:vAlign w:val="center"/>
          </w:tcPr>
          <w:p w:rsidR="00647018" w:rsidRPr="006245C2" w:rsidRDefault="00647018" w:rsidP="002D35EB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6245C2">
              <w:rPr>
                <w:rFonts w:ascii="Arial" w:hAnsi="Arial" w:cs="Arial"/>
                <w:sz w:val="24"/>
                <w:shd w:val="clear" w:color="auto" w:fill="FFFFFF"/>
              </w:rPr>
              <w:t>Top 50 up-regulated genes in Diabetes+Infected VS Ctrl+Infected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Prok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5050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9.413098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1.02E-06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0187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1525,GO:0001664,GO:0001935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prokineticin 2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aa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0209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6.207887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5717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1664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515,GO:0005576,GO:0005881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erum amyloid A 2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sf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12985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5.84045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46211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125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130,GO:0005576,GO:0005615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olony stimulating factor 3 (granulocyte)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Ngp</w:t>
            </w:r>
            <w:proofErr w:type="spellEnd"/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18054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5.748931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0288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4869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576,GO:0005615,GO:0006952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neutrophilic granule protein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m655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625060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5.625752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44497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predicted gene 6551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tfa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086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5.530405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47856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 w:cs="宋体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4869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829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stefin</w:t>
            </w:r>
            <w:proofErr w:type="spellEnd"/>
            <w:r w:rsidRPr="006245C2">
              <w:rPr>
                <w:rFonts w:ascii="等线" w:eastAsia="等线" w:hAnsi="等线" w:hint="eastAsia"/>
                <w:sz w:val="22"/>
              </w:rPr>
              <w:t xml:space="preserve"> A3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aa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0208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5.362392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5105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1664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515,GO:0005576,GO:0005615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erum amyloid A 1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m483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25058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5.147474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796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predicted gene 4832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Ms4a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17081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5.049368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12147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 w:cs="宋体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515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737,GO:0016020,GO:0016021,GO:0051726</w:t>
            </w:r>
          </w:p>
        </w:tc>
        <w:tc>
          <w:tcPr>
            <w:tcW w:w="2816" w:type="dxa"/>
            <w:vAlign w:val="center"/>
          </w:tcPr>
          <w:p w:rsid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membrane-spanning 4-domains, </w:t>
            </w:r>
          </w:p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ubfamily A, member 3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Olfm4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80924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4.505235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0819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198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515,GO:0005576,GO:0005615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olfactomedin 4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m3436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10263759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4.426336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0213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Itgb2l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16415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4.366418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4212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 w:cs="宋体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1540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178,GO:0005886,GO:0005925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 w:cs="宋体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integrin beta 2-like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ldn1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57255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4.1176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28049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198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886,GO:0005923,GO:0007155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laudin 13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cl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030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4.064296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194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2548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125,GO:0005515,GO:0005576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hemokine (C-C motif) ligand 3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aa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0210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4.050517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25721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576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615,GO:0006953,GO:0007252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erum amyloid A 3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tfa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086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4.007204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43523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4866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4869,GO:0005737,GO:0005829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stefin</w:t>
            </w:r>
            <w:proofErr w:type="spellEnd"/>
            <w:r w:rsidRPr="006245C2">
              <w:rPr>
                <w:rFonts w:ascii="等线" w:eastAsia="等线" w:hAnsi="等线" w:hint="eastAsia"/>
                <w:sz w:val="22"/>
              </w:rPr>
              <w:t xml:space="preserve"> A2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Mymk</w:t>
            </w:r>
            <w:proofErr w:type="spellEnd"/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66139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973674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10384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515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794,GO:0005886,GO:0005887</w:t>
            </w:r>
          </w:p>
        </w:tc>
        <w:tc>
          <w:tcPr>
            <w:tcW w:w="2816" w:type="dxa"/>
            <w:vAlign w:val="center"/>
          </w:tcPr>
          <w:p w:rsid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myomaker</w:t>
            </w:r>
            <w:proofErr w:type="spellEnd"/>
            <w:r w:rsidRPr="006245C2">
              <w:rPr>
                <w:rFonts w:ascii="等线" w:eastAsia="等线" w:hAnsi="等线" w:hint="eastAsia"/>
                <w:sz w:val="22"/>
              </w:rPr>
              <w:t xml:space="preserve">, </w:t>
            </w:r>
          </w:p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myoblast fusion factor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lastRenderedPageBreak/>
              <w:t>Wee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81759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814003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5407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0166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0278,GO:0000287,GO:0004672,</w:t>
            </w:r>
          </w:p>
        </w:tc>
        <w:tc>
          <w:tcPr>
            <w:tcW w:w="2816" w:type="dxa"/>
            <w:vAlign w:val="center"/>
          </w:tcPr>
          <w:p w:rsid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WEE1 homolog 2 </w:t>
            </w:r>
          </w:p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(S. pombe)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LOC100039029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100039029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78559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4215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Atp8b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6733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778528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2581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 w:cs="宋体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0166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0287,GO:0001669,GO:0005524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 w:cs="宋体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ATPase, class I, type 8B, member 3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6030468B19Rik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77727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771588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4984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2250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2313,GO:0002376,GO:0004888</w:t>
            </w:r>
          </w:p>
        </w:tc>
        <w:tc>
          <w:tcPr>
            <w:tcW w:w="2816" w:type="dxa"/>
            <w:vAlign w:val="center"/>
          </w:tcPr>
          <w:p w:rsidR="003C3E2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RIKEN cDNA </w:t>
            </w:r>
          </w:p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6030468B19 gene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Kng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16644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761515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6587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4866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4869,GO:0005102,GO:0005576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kininogen 1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amp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12796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748328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1885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1530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1878,GO:0001934,GO:0002227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cathelicidin</w:t>
            </w:r>
            <w:proofErr w:type="spellEnd"/>
            <w:r w:rsidRPr="006245C2">
              <w:rPr>
                <w:rFonts w:ascii="等线" w:eastAsia="等线" w:hAnsi="等线" w:hint="eastAsia"/>
                <w:sz w:val="22"/>
              </w:rPr>
              <w:t xml:space="preserve"> antimicrobial peptide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Olfr1396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58334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631574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1172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4984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7186,GO:0007608,GO:0016021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olfactory receptor 1396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Enthd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83075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588867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13139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543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768,GO:0005886,GO:0006897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ENTH domain containing 1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Bcl2l15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2967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550182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6334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634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829,GO:0042981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BCLl2-like 15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Fcnb</w:t>
            </w:r>
            <w:proofErr w:type="spellEnd"/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14134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544729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0333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1664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1867,GO:0002376,GO:0002752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ficolin B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Asxl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1196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470822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46867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3677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3682,GO:0005634,GO:0006351,GO:0006355,GO:0009887</w:t>
            </w:r>
          </w:p>
        </w:tc>
        <w:tc>
          <w:tcPr>
            <w:tcW w:w="2816" w:type="dxa"/>
            <w:vAlign w:val="center"/>
          </w:tcPr>
          <w:p w:rsid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additional sex combs like 3, </w:t>
            </w:r>
          </w:p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transcriptional regulator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Ifitm6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1300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437873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1056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886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34341,GO:0035455,GO:0035456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interferon induced transmembrane protein 6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stt4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75886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419824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16017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4364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737,GO:0006749,GO:0016740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lutathione S-transferase, theta 4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Arg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11846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347483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8828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0050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1938,GO:0002250,GO:0002376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arginase, liver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Ear6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93719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318969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.72E-06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2227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4540,GO:0005615,GO:0006935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eosinophil-associated, ribonuclease A family, member 6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Btnl10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192194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270852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12356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1817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102,GO:0009897,GO:0016020,GO:0016021,GO:0050852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butyrophilin</w:t>
            </w:r>
            <w:proofErr w:type="spellEnd"/>
            <w:r w:rsidRPr="006245C2">
              <w:rPr>
                <w:rFonts w:ascii="等线" w:eastAsia="等线" w:hAnsi="等线" w:hint="eastAsia"/>
                <w:sz w:val="22"/>
              </w:rPr>
              <w:t>-like 10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ar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12346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23128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20297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4064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4089,GO:0005737,GO:0006730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arbonic anhydrase 1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xcl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3012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167512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44884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125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515,GO:0005576,GO:0005615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hemokine (C-X-C motif) ligand 3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Mmp8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17394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093162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3486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4175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4222,GO:0004252,GO:0005509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matrix metallopeptidase 8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cl4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030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052009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1771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2548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125,GO:0005515,GO:0005576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hemokine (C-C motif) ligand 4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Apol8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3955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037412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5289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0008289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apolipoprotein L 8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1rb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667277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036598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2742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2376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4252,GO:0005509,GO:0005615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complement component 1, </w:t>
            </w: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r</w:t>
            </w:r>
            <w:proofErr w:type="spellEnd"/>
            <w:r w:rsidRPr="006245C2">
              <w:rPr>
                <w:rFonts w:ascii="等线" w:eastAsia="等线" w:hAnsi="等线" w:hint="eastAsia"/>
                <w:sz w:val="22"/>
              </w:rPr>
              <w:t xml:space="preserve"> subcomponent B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Rhag</w:t>
            </w:r>
            <w:proofErr w:type="spellEnd"/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1974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.014137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12693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886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887,GO:0006873,GO:0008519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Rhesus blood group-associated A glycoprotein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lastRenderedPageBreak/>
              <w:t>Ly6g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546644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.988589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634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886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9897,GO:0016020,GO:0031225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lymphocyte antigen 6 complex, locus G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Tspo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70026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.931782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0145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783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886,GO:0015485,GO:0016020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translocator protein 2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d5l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1180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.89779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5259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2376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4252,GO:0005044,GO:0005576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D5 antigen-like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cl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0296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.879137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502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1525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1664,GO:0001912,GO:0001938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hemokine (C-C motif) ligand 2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lc6a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1316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.809024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24636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1504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2020,GO:0005102,GO:0005326,GO:0005330,GO:0005334,GO:0005515,GO:0005886,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olute carrier family 6 (neurotransmitter transporter, dopamine), member 3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lca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3844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.767557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4618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229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254,GO:0005576,GO:0005887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hloride channel accessory 1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pic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0728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.756795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8311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0978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0981,GO:0001228,GO:0001824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Spi</w:t>
            </w:r>
            <w:proofErr w:type="spellEnd"/>
            <w:r w:rsidRPr="006245C2">
              <w:rPr>
                <w:rFonts w:ascii="等线" w:eastAsia="等线" w:hAnsi="等线" w:hint="eastAsia"/>
                <w:sz w:val="22"/>
              </w:rPr>
              <w:t>-C transcription factor (Spi-1/PU.1 related)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pa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109697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.727064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2584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4180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4181,GO:0005576,GO:0005615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arboxypeptidase A1, pancreatic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Fcrlb</w:t>
            </w:r>
            <w:proofErr w:type="spellEnd"/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43565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.717219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22116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4888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737,GO:0005783,GO:0005887,GO:0007166,GO:0050777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Fc receptor-like B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m112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382097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.715755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10931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　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predicted gene 1123</w:t>
            </w:r>
          </w:p>
        </w:tc>
      </w:tr>
      <w:tr w:rsidR="006245C2" w:rsidRPr="006245C2" w:rsidTr="006245C2">
        <w:trPr>
          <w:trHeight w:val="652"/>
        </w:trPr>
        <w:tc>
          <w:tcPr>
            <w:tcW w:w="10474" w:type="dxa"/>
            <w:gridSpan w:val="7"/>
            <w:vAlign w:val="center"/>
          </w:tcPr>
          <w:p w:rsidR="00647018" w:rsidRPr="006245C2" w:rsidRDefault="00647018" w:rsidP="00CF3203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6245C2">
              <w:rPr>
                <w:rFonts w:ascii="Arial" w:hAnsi="Arial" w:cs="Arial"/>
                <w:sz w:val="24"/>
                <w:shd w:val="clear" w:color="auto" w:fill="FFFFFF"/>
              </w:rPr>
              <w:t>Top 50 down-regulated genes in Diabetes+Infected VS Ctrl+Infected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Bmp10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12154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9.96668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099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1822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125,GO:0005179,GO:0005576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bone morphogenetic protein 10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m4779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102634296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6.21859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14654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　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predicted gene 4779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Nppb</w:t>
            </w:r>
            <w:proofErr w:type="spellEnd"/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18158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5.93189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6673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3085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179,GO:0005576,GO:0005615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natriuretic peptide type B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Sds</w:t>
            </w:r>
            <w:proofErr w:type="spellEnd"/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231691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5.55356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0495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3941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4794,GO:0005737,GO:0005739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erine dehydratase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Nppa</w:t>
            </w:r>
            <w:proofErr w:type="spellEnd"/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230899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5.40028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0163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3085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102,GO:0005179,GO:0005184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natriuretic peptide type A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Tmem179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104885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4.87355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8918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16020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16021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transmembrane protein 179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erpina1d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20703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4.63073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1089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2020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4866,GO:0004867,GO:0005576</w:t>
            </w:r>
          </w:p>
        </w:tc>
        <w:tc>
          <w:tcPr>
            <w:tcW w:w="2816" w:type="dxa"/>
            <w:vAlign w:val="center"/>
          </w:tcPr>
          <w:p w:rsid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serine (or cysteine) peptidase inhibitor, </w:t>
            </w:r>
          </w:p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lade A, member 1D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Mab21l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23937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4.58456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11574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1654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634,GO:0005737,GO:0007275,GO:0008284,GO:0010172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mab-21-like 2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Prl8a9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67310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4.26563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5554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148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179,GO:0005576,GO:0005615</w:t>
            </w:r>
          </w:p>
        </w:tc>
        <w:tc>
          <w:tcPr>
            <w:tcW w:w="2816" w:type="dxa"/>
            <w:vAlign w:val="center"/>
          </w:tcPr>
          <w:p w:rsidR="003C3E2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prolactin family8, </w:t>
            </w:r>
          </w:p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ubfamily a, member 9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oga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67412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4.25064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42563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615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10506,GO:0016020,GO:0016021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OGA family member 3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m2972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101055745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4.20163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7132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　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pr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241070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4.16962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5883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4930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654,GO:0005886,GO:0005887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 protein-coupled receptor 1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lastRenderedPageBreak/>
              <w:t>Ptgds</w:t>
            </w:r>
            <w:proofErr w:type="spellEnd"/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19215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4.11196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0176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1516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4667,GO:0005501,GO:0005504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prostaglandin D2 synthase (brain)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st1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69294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4.11171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933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4869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576,GO:0005737,GO:0010466,GO:0030414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ystatin 13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Dleu7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239133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4.07437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11325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　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deleted in lymphocytic leukemia, 7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m2446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100039830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3.95927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2181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dh18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320865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3.70063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18635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 w:cs="宋体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0902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509,GO:0005912,GO:0007043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 w:cs="宋体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adherin 18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ult1e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20860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3.63036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0247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4062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4304,GO:0005496,GO:0005737,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ulfotransferase family 1E, member 1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pr87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84111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3.62966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2341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4930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886,GO:0007165,GO:0007186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 protein-coupled receptor 87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h2d7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244885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3.62072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8591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H2 domain containing 7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Nrip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60345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3.62037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2191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 w:cs="宋体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0122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4190,GO:0005515,GO:0005634,GO:0005737,GO:0006508,GO:0007219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nuclear receptor interacting protein 2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Rgs1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246709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3.61746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24568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515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634,GO:0005829,GO:0005886,GO:0007186,GO:0009968,GO:0045744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regulator of G-protein signaling 13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Lypd5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76942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3.61506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2657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886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7160,GO:0016020,GO:0031225,GO:0043236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Ly6/</w:t>
            </w: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Plaur</w:t>
            </w:r>
            <w:proofErr w:type="spellEnd"/>
            <w:r w:rsidRPr="006245C2">
              <w:rPr>
                <w:rFonts w:ascii="等线" w:eastAsia="等线" w:hAnsi="等线" w:hint="eastAsia"/>
                <w:sz w:val="22"/>
              </w:rPr>
              <w:t xml:space="preserve"> domain containing 5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apn1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268958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3.49678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47175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1669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4198,GO:0005509,GO:0005737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alpain 11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Psca</w:t>
            </w:r>
            <w:proofErr w:type="spellEnd"/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72373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3.41249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23061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886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16020,GO:0031225,GO:0033130,GO:0070373,GO:0099601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prostate stem cell antigen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Opn4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30044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3.31062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3306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4930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502,GO:0005886,GO:0005887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opsin 4 (melanopsin)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Ntng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80883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3.28464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26906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515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886,GO:0007275,GO:0007399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netrin G1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Aldh3b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73458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3.23552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17675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4028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4029,GO:0005737,GO:0005886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aldehyde dehydrogenase 3 family, member B3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Defb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13214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3.17315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442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2227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576,GO:0005615,GO:0006952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defensin beta 1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Hspa1b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15511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3.15091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0462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2199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515,GO:0005524,GO:0005622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heat shock protein 1B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Hspa1a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193740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3.12607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0168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0723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1664,GO:0003714,GO:0003725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heat shock protein 1A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m21976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102637808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3.00207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6456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ol9a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12840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2.97691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20495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 w:cs="宋体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201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576,GO:0005581,GO:0005594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 w:cs="宋体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ollagen, type IX, alpha 2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Odf4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252868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2.9531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5084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1520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886,GO:0007275,GO:0007283</w:t>
            </w:r>
          </w:p>
        </w:tc>
        <w:tc>
          <w:tcPr>
            <w:tcW w:w="2816" w:type="dxa"/>
            <w:vAlign w:val="center"/>
          </w:tcPr>
          <w:p w:rsidR="003C3E2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outer dense fiber of </w:t>
            </w:r>
          </w:p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perm tails 4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lastRenderedPageBreak/>
              <w:t>Hand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15111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2.93897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0558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0785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0976,GO:0000977,GO:0000981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heart and neural crest derivatives expressed 2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Ppef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237178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2.91141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9843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4721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4722,GO:0005506,GO:0005509,GO:0005634,GO:0005829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protein phosphatase with EF hand calcium-binding domain 1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pat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215456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2.82576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4151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3841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4366,GO:0005515,GO:0005739,GO:0005741,GO:0006072,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lycerol-3-phosphate acyltransferase 2, mitochondrial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Khdc1a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368204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2.7975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8178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3723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515,GO:0005737,GO:0006915,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KH domain containing 1A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Olfm2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244723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2.69475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9.67E-14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515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576,GO:0005634,GO:0005654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olfactomedin 2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Krt17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16667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2.67553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254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2009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198,GO:0005515,GO:0005737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keratin 17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yp1a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13076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2.67177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1.07E-06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2933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3824,GO:0004497,GO:0005506,GO:0005737,GO:0005739</w:t>
            </w:r>
          </w:p>
        </w:tc>
        <w:tc>
          <w:tcPr>
            <w:tcW w:w="2816" w:type="dxa"/>
            <w:vAlign w:val="center"/>
          </w:tcPr>
          <w:p w:rsid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ytochrome P450,</w:t>
            </w:r>
          </w:p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 family 1, subfamily a, polypeptide 1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Slco1a4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28250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2.67093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5079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886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887,GO:0006811,GO:0006820,GO:0008514,GO:0009925</w:t>
            </w:r>
          </w:p>
        </w:tc>
        <w:tc>
          <w:tcPr>
            <w:tcW w:w="2816" w:type="dxa"/>
            <w:vAlign w:val="center"/>
          </w:tcPr>
          <w:p w:rsidR="0056088A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solute carrier organic anion transporter family, </w:t>
            </w:r>
          </w:p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member 1a4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Unc13c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208898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2.58657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2767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1566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509,GO:0005516,GO:0005543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unc-13 homolog C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m32717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102635357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2.5007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1874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0398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0974,GO:0000977,GO:0000981,GO:0005681,GO:0006357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Hspb3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56534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2.48221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31528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634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737,GO:0016607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 w:cs="宋体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heat shock protein 3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Lrrc10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237560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2.45517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9829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3779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634,GO:0005739,GO:0005856,GO:0030016,GO:0030017,GO:0051393,GO:0055013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leucine rich repeat containing 10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Thrsp</w:t>
            </w:r>
            <w:proofErr w:type="spellEnd"/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21835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2.41717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9.73E-08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5515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634,GO:0005654,GO:0005737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thyroid hormone responsive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2010003K11Rik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69861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2.41051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2149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RIKEN cDNA 2010003K11 gene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Cplx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12889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2.40669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22027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 w:cs="宋体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0149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5326,GO:0005737,GO:0006836,GO:0006887,GO:0016079</w:t>
            </w:r>
          </w:p>
        </w:tc>
        <w:tc>
          <w:tcPr>
            <w:tcW w:w="2816" w:type="dxa"/>
            <w:vAlign w:val="center"/>
          </w:tcPr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complexin</w:t>
            </w:r>
            <w:proofErr w:type="spellEnd"/>
            <w:r w:rsidRPr="006245C2">
              <w:rPr>
                <w:rFonts w:ascii="等线" w:eastAsia="等线" w:hAnsi="等线" w:hint="eastAsia"/>
                <w:sz w:val="22"/>
              </w:rPr>
              <w:t xml:space="preserve"> 1</w:t>
            </w:r>
          </w:p>
        </w:tc>
      </w:tr>
      <w:tr w:rsidR="006245C2" w:rsidRPr="006245C2" w:rsidTr="006245C2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Adprhl1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 xml:space="preserve">234072 </w:t>
            </w:r>
          </w:p>
        </w:tc>
        <w:tc>
          <w:tcPr>
            <w:tcW w:w="1276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-2.27442</w:t>
            </w:r>
          </w:p>
        </w:tc>
        <w:tc>
          <w:tcPr>
            <w:tcW w:w="1134" w:type="dxa"/>
            <w:vAlign w:val="center"/>
          </w:tcPr>
          <w:p w:rsidR="001303B5" w:rsidRPr="006245C2" w:rsidRDefault="001303B5" w:rsidP="00CF3203">
            <w:pPr>
              <w:jc w:val="left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0.006931</w:t>
            </w:r>
          </w:p>
        </w:tc>
        <w:tc>
          <w:tcPr>
            <w:tcW w:w="2693" w:type="dxa"/>
            <w:vAlign w:val="center"/>
          </w:tcPr>
          <w:p w:rsidR="001303B5" w:rsidRPr="006245C2" w:rsidRDefault="001303B5" w:rsidP="001303B5">
            <w:pPr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6245C2">
              <w:rPr>
                <w:rFonts w:ascii="等线" w:eastAsia="等线" w:hAnsi="等线" w:hint="eastAsia"/>
                <w:sz w:val="22"/>
              </w:rPr>
              <w:t>0000287,GO</w:t>
            </w:r>
            <w:proofErr w:type="gramEnd"/>
            <w:r w:rsidRPr="006245C2">
              <w:rPr>
                <w:rFonts w:ascii="等线" w:eastAsia="等线" w:hAnsi="等线" w:hint="eastAsia"/>
                <w:sz w:val="22"/>
              </w:rPr>
              <w:t>:0003875,GO:0005096,GO:0006886,GO:0016787,GO:0051725,GO:0090630</w:t>
            </w:r>
          </w:p>
        </w:tc>
        <w:tc>
          <w:tcPr>
            <w:tcW w:w="2816" w:type="dxa"/>
            <w:vAlign w:val="center"/>
          </w:tcPr>
          <w:p w:rsidR="00D32326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ADP-</w:t>
            </w:r>
            <w:proofErr w:type="spellStart"/>
            <w:r w:rsidRPr="006245C2">
              <w:rPr>
                <w:rFonts w:ascii="等线" w:eastAsia="等线" w:hAnsi="等线" w:hint="eastAsia"/>
                <w:sz w:val="22"/>
              </w:rPr>
              <w:t>ribosylhydrolase</w:t>
            </w:r>
            <w:proofErr w:type="spellEnd"/>
            <w:r w:rsidRPr="006245C2">
              <w:rPr>
                <w:rFonts w:ascii="等线" w:eastAsia="等线" w:hAnsi="等线" w:hint="eastAsia"/>
                <w:sz w:val="22"/>
              </w:rPr>
              <w:t xml:space="preserve"> </w:t>
            </w:r>
          </w:p>
          <w:p w:rsidR="001303B5" w:rsidRPr="006245C2" w:rsidRDefault="001303B5" w:rsidP="00CF3203">
            <w:pPr>
              <w:jc w:val="center"/>
              <w:rPr>
                <w:rFonts w:ascii="等线" w:eastAsia="等线" w:hAnsi="等线"/>
                <w:sz w:val="22"/>
              </w:rPr>
            </w:pPr>
            <w:r w:rsidRPr="006245C2">
              <w:rPr>
                <w:rFonts w:ascii="等线" w:eastAsia="等线" w:hAnsi="等线" w:hint="eastAsia"/>
                <w:sz w:val="22"/>
              </w:rPr>
              <w:t>like 1</w:t>
            </w:r>
          </w:p>
        </w:tc>
      </w:tr>
    </w:tbl>
    <w:p w:rsidR="007156B0" w:rsidRDefault="007156B0"/>
    <w:p w:rsidR="00142B25" w:rsidRDefault="00142B25"/>
    <w:p w:rsidR="00142B25" w:rsidRDefault="00142B25"/>
    <w:p w:rsidR="00142B25" w:rsidRDefault="00142B25"/>
    <w:p w:rsidR="00142B25" w:rsidRDefault="00142B25"/>
    <w:p w:rsidR="00142B25" w:rsidRDefault="00142B25"/>
    <w:p w:rsidR="00142B25" w:rsidRPr="006245C2" w:rsidRDefault="00142B25" w:rsidP="00142B25">
      <w:pPr>
        <w:pStyle w:val="a4"/>
        <w:keepNext/>
        <w:rPr>
          <w:rFonts w:ascii="Arial" w:hAnsi="Arial" w:cs="Arial"/>
          <w:b/>
          <w:sz w:val="22"/>
        </w:rPr>
      </w:pPr>
      <w:r w:rsidRPr="006245C2">
        <w:rPr>
          <w:rFonts w:ascii="Arial" w:hAnsi="Arial" w:cs="Arial"/>
          <w:b/>
          <w:sz w:val="22"/>
        </w:rPr>
        <w:lastRenderedPageBreak/>
        <w:t xml:space="preserve">Table </w:t>
      </w:r>
      <w:r>
        <w:rPr>
          <w:rFonts w:ascii="Arial" w:hAnsi="Arial" w:cs="Arial"/>
          <w:b/>
          <w:sz w:val="22"/>
        </w:rPr>
        <w:t>S</w:t>
      </w:r>
      <w:r w:rsidR="00E7287F">
        <w:rPr>
          <w:rFonts w:ascii="Arial" w:hAnsi="Arial" w:cs="Arial"/>
          <w:b/>
          <w:sz w:val="22"/>
        </w:rPr>
        <w:t>3</w:t>
      </w:r>
      <w:r>
        <w:rPr>
          <w:rFonts w:ascii="Arial" w:hAnsi="Arial" w:cs="Arial"/>
          <w:b/>
          <w:sz w:val="22"/>
        </w:rPr>
        <w:t>. Top regulated genes in</w:t>
      </w:r>
      <w:r w:rsidR="00A852C3">
        <w:rPr>
          <w:rFonts w:ascii="Arial" w:hAnsi="Arial" w:cs="Arial"/>
          <w:b/>
          <w:sz w:val="22"/>
        </w:rPr>
        <w:t xml:space="preserve"> the</w:t>
      </w:r>
      <w:r>
        <w:rPr>
          <w:rFonts w:ascii="Arial" w:hAnsi="Arial" w:cs="Arial"/>
          <w:b/>
          <w:sz w:val="22"/>
        </w:rPr>
        <w:t xml:space="preserve"> </w:t>
      </w:r>
      <w:r w:rsidRPr="006245C2">
        <w:rPr>
          <w:rFonts w:ascii="Arial" w:hAnsi="Arial" w:cs="Arial"/>
          <w:b/>
          <w:sz w:val="22"/>
        </w:rPr>
        <w:t>Diabetes+</w:t>
      </w:r>
      <w:r w:rsidR="00E7287F">
        <w:rPr>
          <w:rFonts w:ascii="Arial" w:hAnsi="Arial" w:cs="Arial"/>
          <w:b/>
          <w:sz w:val="22"/>
        </w:rPr>
        <w:t>A</w:t>
      </w:r>
      <w:r w:rsidR="00E7287F">
        <w:rPr>
          <w:rFonts w:ascii="Arial" w:hAnsi="Arial" w:cs="Arial" w:hint="eastAsia"/>
          <w:b/>
          <w:sz w:val="22"/>
        </w:rPr>
        <w:t>carbose</w:t>
      </w:r>
      <w:r w:rsidR="00E7287F">
        <w:rPr>
          <w:rFonts w:ascii="Arial" w:hAnsi="Arial" w:cs="Arial"/>
          <w:b/>
          <w:sz w:val="22"/>
        </w:rPr>
        <w:t>+</w:t>
      </w:r>
      <w:r w:rsidRPr="006245C2">
        <w:rPr>
          <w:rFonts w:ascii="Arial" w:hAnsi="Arial" w:cs="Arial"/>
          <w:b/>
          <w:sz w:val="22"/>
        </w:rPr>
        <w:t xml:space="preserve">Infected VS </w:t>
      </w:r>
      <w:r w:rsidR="00E7287F">
        <w:rPr>
          <w:rFonts w:ascii="Arial" w:hAnsi="Arial" w:cs="Arial"/>
          <w:b/>
          <w:sz w:val="22"/>
        </w:rPr>
        <w:t>D</w:t>
      </w:r>
      <w:r w:rsidR="00E7287F">
        <w:rPr>
          <w:rFonts w:ascii="Arial" w:hAnsi="Arial" w:cs="Arial" w:hint="eastAsia"/>
          <w:b/>
          <w:sz w:val="22"/>
        </w:rPr>
        <w:t>iabetes</w:t>
      </w:r>
      <w:r w:rsidRPr="006245C2">
        <w:rPr>
          <w:rFonts w:ascii="Arial" w:hAnsi="Arial" w:cs="Arial"/>
          <w:b/>
          <w:sz w:val="22"/>
        </w:rPr>
        <w:t>+Infected</w:t>
      </w:r>
    </w:p>
    <w:tbl>
      <w:tblPr>
        <w:tblStyle w:val="a3"/>
        <w:tblW w:w="10474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134"/>
        <w:gridCol w:w="2693"/>
        <w:gridCol w:w="2816"/>
        <w:gridCol w:w="8"/>
      </w:tblGrid>
      <w:tr w:rsidR="00142B25" w:rsidRPr="006245C2" w:rsidTr="008A7043">
        <w:trPr>
          <w:trHeight w:val="737"/>
        </w:trPr>
        <w:tc>
          <w:tcPr>
            <w:tcW w:w="1271" w:type="dxa"/>
            <w:vAlign w:val="center"/>
          </w:tcPr>
          <w:p w:rsidR="00142B25" w:rsidRPr="000A34E7" w:rsidRDefault="00142B25" w:rsidP="008A7043">
            <w:pPr>
              <w:widowControl/>
              <w:jc w:val="center"/>
              <w:rPr>
                <w:rFonts w:ascii="Arial" w:eastAsia="等线" w:hAnsi="Arial" w:cs="Arial"/>
                <w:b/>
                <w:sz w:val="24"/>
              </w:rPr>
            </w:pPr>
            <w:bookmarkStart w:id="1" w:name="_Hlk131598485"/>
            <w:r w:rsidRPr="000A34E7">
              <w:rPr>
                <w:rFonts w:ascii="Arial" w:eastAsia="等线" w:hAnsi="Arial" w:cs="Arial"/>
                <w:b/>
                <w:sz w:val="24"/>
              </w:rPr>
              <w:t>Gene Name</w:t>
            </w:r>
          </w:p>
        </w:tc>
        <w:tc>
          <w:tcPr>
            <w:tcW w:w="1276" w:type="dxa"/>
            <w:vAlign w:val="center"/>
          </w:tcPr>
          <w:p w:rsidR="00142B25" w:rsidRPr="000A34E7" w:rsidRDefault="00142B25" w:rsidP="008A7043">
            <w:pPr>
              <w:jc w:val="center"/>
              <w:rPr>
                <w:rFonts w:ascii="Arial" w:eastAsia="等线" w:hAnsi="Arial" w:cs="Arial"/>
                <w:b/>
                <w:sz w:val="24"/>
              </w:rPr>
            </w:pPr>
            <w:r w:rsidRPr="000A34E7">
              <w:rPr>
                <w:rFonts w:ascii="Arial" w:eastAsia="等线" w:hAnsi="Arial" w:cs="Arial"/>
                <w:b/>
                <w:sz w:val="24"/>
              </w:rPr>
              <w:t>Gene ID</w:t>
            </w:r>
          </w:p>
        </w:tc>
        <w:tc>
          <w:tcPr>
            <w:tcW w:w="1276" w:type="dxa"/>
            <w:vAlign w:val="center"/>
          </w:tcPr>
          <w:p w:rsidR="00142B25" w:rsidRPr="000A34E7" w:rsidRDefault="00142B25" w:rsidP="008A7043">
            <w:pPr>
              <w:jc w:val="center"/>
              <w:rPr>
                <w:rFonts w:ascii="Arial" w:eastAsia="等线" w:hAnsi="Arial" w:cs="Arial"/>
                <w:b/>
                <w:sz w:val="24"/>
              </w:rPr>
            </w:pPr>
            <w:r w:rsidRPr="000A34E7">
              <w:rPr>
                <w:rFonts w:ascii="Arial" w:eastAsia="等线" w:hAnsi="Arial" w:cs="Arial"/>
                <w:b/>
                <w:sz w:val="24"/>
              </w:rPr>
              <w:t>log2FoldChange</w:t>
            </w:r>
          </w:p>
        </w:tc>
        <w:tc>
          <w:tcPr>
            <w:tcW w:w="1134" w:type="dxa"/>
            <w:vAlign w:val="center"/>
          </w:tcPr>
          <w:p w:rsidR="00142B25" w:rsidRPr="000A34E7" w:rsidRDefault="00142B25" w:rsidP="008A7043">
            <w:pPr>
              <w:jc w:val="center"/>
              <w:rPr>
                <w:rFonts w:ascii="Arial" w:eastAsia="等线" w:hAnsi="Arial" w:cs="Arial"/>
                <w:b/>
                <w:sz w:val="24"/>
              </w:rPr>
            </w:pPr>
            <w:r w:rsidRPr="000A34E7">
              <w:rPr>
                <w:rFonts w:ascii="Arial" w:eastAsia="等线" w:hAnsi="Arial" w:cs="Arial"/>
                <w:b/>
                <w:sz w:val="24"/>
              </w:rPr>
              <w:t>p-value</w:t>
            </w:r>
          </w:p>
        </w:tc>
        <w:tc>
          <w:tcPr>
            <w:tcW w:w="2693" w:type="dxa"/>
            <w:vAlign w:val="center"/>
          </w:tcPr>
          <w:p w:rsidR="00142B25" w:rsidRPr="000A34E7" w:rsidRDefault="00142B25" w:rsidP="008A7043">
            <w:pPr>
              <w:jc w:val="center"/>
              <w:rPr>
                <w:rFonts w:ascii="Arial" w:eastAsiaTheme="minorHAnsi" w:hAnsi="Arial" w:cs="Arial"/>
                <w:b/>
                <w:sz w:val="24"/>
              </w:rPr>
            </w:pPr>
            <w:r w:rsidRPr="000A34E7">
              <w:rPr>
                <w:rFonts w:ascii="Arial" w:eastAsia="等线" w:hAnsi="Arial" w:cs="Arial"/>
                <w:b/>
                <w:sz w:val="24"/>
              </w:rPr>
              <w:t>GO ID</w:t>
            </w:r>
          </w:p>
        </w:tc>
        <w:tc>
          <w:tcPr>
            <w:tcW w:w="2824" w:type="dxa"/>
            <w:gridSpan w:val="2"/>
            <w:vAlign w:val="center"/>
          </w:tcPr>
          <w:p w:rsidR="00142B25" w:rsidRPr="000A34E7" w:rsidRDefault="00142B25" w:rsidP="008A7043">
            <w:pPr>
              <w:jc w:val="center"/>
              <w:rPr>
                <w:rFonts w:ascii="Arial" w:eastAsia="等线" w:hAnsi="Arial" w:cs="Arial"/>
                <w:b/>
                <w:sz w:val="24"/>
              </w:rPr>
            </w:pPr>
            <w:r w:rsidRPr="000A34E7">
              <w:rPr>
                <w:rFonts w:ascii="Arial" w:eastAsia="等线" w:hAnsi="Arial" w:cs="Arial"/>
                <w:b/>
                <w:sz w:val="24"/>
              </w:rPr>
              <w:t>Gene Description</w:t>
            </w:r>
          </w:p>
        </w:tc>
      </w:tr>
      <w:tr w:rsidR="00142B25" w:rsidRPr="006245C2" w:rsidTr="008A7043">
        <w:trPr>
          <w:trHeight w:val="635"/>
        </w:trPr>
        <w:tc>
          <w:tcPr>
            <w:tcW w:w="10474" w:type="dxa"/>
            <w:gridSpan w:val="7"/>
            <w:vAlign w:val="center"/>
          </w:tcPr>
          <w:p w:rsidR="00142B25" w:rsidRPr="000A34E7" w:rsidRDefault="00142B25" w:rsidP="008A7043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A34E7">
              <w:rPr>
                <w:rFonts w:ascii="Arial" w:hAnsi="Arial" w:cs="Arial"/>
                <w:sz w:val="24"/>
                <w:shd w:val="clear" w:color="auto" w:fill="FFFFFF"/>
              </w:rPr>
              <w:t>Top 50 up-regulated genes in Diabetes</w:t>
            </w:r>
            <w:r w:rsidR="00D32326" w:rsidRPr="000A34E7">
              <w:rPr>
                <w:rFonts w:ascii="Arial" w:hAnsi="Arial" w:cs="Arial"/>
                <w:sz w:val="24"/>
                <w:shd w:val="clear" w:color="auto" w:fill="FFFFFF"/>
              </w:rPr>
              <w:t>+Acarbose</w:t>
            </w:r>
            <w:r w:rsidRPr="000A34E7">
              <w:rPr>
                <w:rFonts w:ascii="Arial" w:hAnsi="Arial" w:cs="Arial"/>
                <w:sz w:val="24"/>
                <w:shd w:val="clear" w:color="auto" w:fill="FFFFFF"/>
              </w:rPr>
              <w:t xml:space="preserve">+Infected VS </w:t>
            </w:r>
            <w:r w:rsidR="00D32326" w:rsidRPr="000A34E7">
              <w:rPr>
                <w:rFonts w:ascii="Arial" w:hAnsi="Arial" w:cs="Arial"/>
                <w:sz w:val="24"/>
                <w:shd w:val="clear" w:color="auto" w:fill="FFFFFF"/>
              </w:rPr>
              <w:t>Diabetes</w:t>
            </w:r>
            <w:r w:rsidRPr="000A34E7">
              <w:rPr>
                <w:rFonts w:ascii="Arial" w:hAnsi="Arial" w:cs="Arial"/>
                <w:sz w:val="24"/>
                <w:shd w:val="clear" w:color="auto" w:fill="FFFFFF"/>
              </w:rPr>
              <w:t>+Infected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Opn1mw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4539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4.944962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19146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1750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4930,GO:0005515,GO:0005886,GO:0005887,GO:0007165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opsin 1 (cone pigments), medium-wave-sensitive (color blindness, </w:t>
            </w: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deutan</w:t>
            </w:r>
            <w:proofErr w:type="spellEnd"/>
            <w:r w:rsidRPr="000A34E7">
              <w:rPr>
                <w:rFonts w:ascii="等线" w:eastAsia="等线" w:hAnsi="等线" w:hint="eastAsia"/>
                <w:sz w:val="22"/>
              </w:rPr>
              <w:t>)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Tspan10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08634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4.714424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14699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887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16020,GO:0016021,GO:0019899,GO:0051604,GO:0072594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tetraspanin</w:t>
            </w:r>
            <w:proofErr w:type="spellEnd"/>
            <w:r w:rsidRPr="000A34E7">
              <w:rPr>
                <w:rFonts w:ascii="等线" w:eastAsia="等线" w:hAnsi="等线" w:hint="eastAsia"/>
                <w:sz w:val="22"/>
              </w:rPr>
              <w:t xml:space="preserve"> 10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Klk1b4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8048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4.577829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35742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3073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4175,GO:0004252,GO:0005615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kallikrein 1-related </w:t>
            </w: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pepidase</w:t>
            </w:r>
            <w:proofErr w:type="spellEnd"/>
            <w:r w:rsidRPr="000A34E7">
              <w:rPr>
                <w:rFonts w:ascii="等线" w:eastAsia="等线" w:hAnsi="等线" w:hint="eastAsia"/>
                <w:sz w:val="22"/>
              </w:rPr>
              <w:t xml:space="preserve"> b4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Prl8a9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67310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4.450639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2759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148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179,GO:0005576,GO:0005615</w:t>
            </w:r>
          </w:p>
        </w:tc>
        <w:tc>
          <w:tcPr>
            <w:tcW w:w="2816" w:type="dxa"/>
            <w:vAlign w:val="center"/>
          </w:tcPr>
          <w:p w:rsidR="003C3E22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prolactin family8, </w:t>
            </w:r>
          </w:p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ubfamily a, member 9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hil4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04183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4.318044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5014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576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737,GO:0005975,GO:0006032,GO:0006954,GO:0008061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hitinase-like 4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m2007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02639653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4.28342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48812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　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predicted gene 2007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LOC115489545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15489545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3.859412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13321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　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Apoc4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1425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3.843678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3916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576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6869,GO:0010890,GO:0034361,GO:0034364,GO:0070328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apolipoprotein C-IV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Dleu7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39133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3.798435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22247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　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deleted in lymphocytic leukemia, 7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Psg16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6436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3.659767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17297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0009986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pregnancy specific glycoprotein 16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Fem1al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16622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3.535078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30184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0151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737,GO:0006511,GO:0050728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fem-1 homolog A like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Psca</w:t>
            </w:r>
            <w:proofErr w:type="spellEnd"/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72373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3.238623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37119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886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16020,GO:0031225,GO:0033130,GO:0070373,GO:0099601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prostate stem cell antigen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Defb20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319579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3.234587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31415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576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6952,GO:0042742,GO:0045087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defensin beta 20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m14200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15489487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3.22773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4009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　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pat2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15456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.941593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25276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3841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4366,GO:0005515,GO:0005739,GO:0005741,GO:0006072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lycerol-3-phosphate acyltransferase 2, mitochondrial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pem1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74288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.867206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4405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737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7275,GO:0007283,GO:0007291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perm maturation 1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Klk1b11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6613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.83533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2237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3073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4175,GO:0004252,GO:0005615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kallikrein 1-related peptidase b11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erpina1b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0701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.802789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35143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1701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2020,GO:0004866,GO:0004867,GO:0005515,GO:0005576</w:t>
            </w:r>
          </w:p>
        </w:tc>
        <w:tc>
          <w:tcPr>
            <w:tcW w:w="2816" w:type="dxa"/>
            <w:vAlign w:val="center"/>
          </w:tcPr>
          <w:p w:rsidR="003C3E22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serine (or cysteine) </w:t>
            </w: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preptidase</w:t>
            </w:r>
            <w:proofErr w:type="spellEnd"/>
            <w:r w:rsidRPr="000A34E7">
              <w:rPr>
                <w:rFonts w:ascii="等线" w:eastAsia="等线" w:hAnsi="等线" w:hint="eastAsia"/>
                <w:sz w:val="22"/>
              </w:rPr>
              <w:t xml:space="preserve"> inhibitor, </w:t>
            </w:r>
          </w:p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lade A, member 1B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H2ac8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319166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.800474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23004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3677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634,GO:0006342,GO:0019899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H2A clustered histone 8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lastRenderedPageBreak/>
              <w:t>Tpbpb</w:t>
            </w:r>
            <w:proofErr w:type="spellEnd"/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16913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.792169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46704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3C3E22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trophoblast specific </w:t>
            </w:r>
          </w:p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protein beta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cl21b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00042493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.779442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21751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 w:cs="宋体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2548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615,GO:0006954,GO:0007186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hemokine (C-C motif) ligand 21B (leucine)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Ppef1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37178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.761402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20775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4721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4722,GO:0005506,GO:0005509,GO:0005634,GO:0005829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protein phosphatase with EF hand calcium-binding domain 1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Ido1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5930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.69292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17656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2376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2534,GO:0002666,GO:0002678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indoleamine 2,3-dioxygenase 1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Duoxa2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66811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.380076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23738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783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789,GO:0005829,GO:0005886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dual oxidase maturation factor 2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Prss2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2072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.37487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21622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4252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509,GO:0005576,GO:0005615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protease, serine 2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Rnf182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328234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.207879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43096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4842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737,GO:0016020,GO:0016021,GO:0016567,GO:0016740,GO:0046872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ring finger protein 182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Igdcc3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9289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.146641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432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16020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16021,GO:0050885</w:t>
            </w:r>
          </w:p>
        </w:tc>
        <w:tc>
          <w:tcPr>
            <w:tcW w:w="2816" w:type="dxa"/>
            <w:vAlign w:val="center"/>
          </w:tcPr>
          <w:p w:rsidR="003C3E22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immunoglobulin superfamily, </w:t>
            </w:r>
          </w:p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DCC subclass, member 3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Il17a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6171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.129318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9936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2225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2250,GO:0002376,GO:0005125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interleukin 17A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ox15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0670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994732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37022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0122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0978,GO:0000981,GO:0003677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RY (sex determining region Y)-box 15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H4c4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319156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984628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23835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0228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0786,GO:0005634,GO:0006334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H4 clustered histone 4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erpina10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17847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830007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5137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4867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576,GO:0005615,GO:0007596,GO:0007599,GO:0008201,GO:0010466,GO:0010951,GO:0030414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serine (or cysteine) peptidase inhibitor, clade A (alpha-1 </w:t>
            </w: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antiproteinase</w:t>
            </w:r>
            <w:proofErr w:type="spellEnd"/>
            <w:r w:rsidRPr="000A34E7">
              <w:rPr>
                <w:rFonts w:ascii="等线" w:eastAsia="等线" w:hAnsi="等线" w:hint="eastAsia"/>
                <w:sz w:val="22"/>
              </w:rPr>
              <w:t>, antitrypsin), member 10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Frmpd3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45643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797294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38178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FERM and PDZ domain containing 3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risp2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2024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789147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26365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 w:cs="宋体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576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615,GO:0098609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ysteine-rich secretory protein 2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Lonrf2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381338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696929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9155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LON peptidase N-terminal domain and ring finger 2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Rnase2b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54159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692963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10575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 w:cs="宋体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2227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3676,GO:0004518,GO:0004519,GO:0004522,GO:0004540,GO:0005615,GO:0006935,GO:0016787,GO:0016829</w:t>
            </w:r>
          </w:p>
        </w:tc>
        <w:tc>
          <w:tcPr>
            <w:tcW w:w="2816" w:type="dxa"/>
            <w:vAlign w:val="center"/>
          </w:tcPr>
          <w:p w:rsidR="003C3E22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ribonuclease, RNase A family, 2B</w:t>
            </w:r>
          </w:p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 (liver, eosinophil-derived neurotoxin)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crt1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70729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67331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36544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0122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0977,GO:0000978,GO:0000981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cratch family zinc finger 1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210418O10Rik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00504263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662744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39498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3C3E22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RIKEN cDNA </w:t>
            </w:r>
          </w:p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210418O10 gene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alr3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4429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624794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42224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 w:cs="宋体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4930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4966,GO:0005886,GO:0005887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alanin receptor 3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lastRenderedPageBreak/>
              <w:t>Trim69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70928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554851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34349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4842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634,GO:0005737,GO:0006915</w:t>
            </w:r>
          </w:p>
        </w:tc>
        <w:tc>
          <w:tcPr>
            <w:tcW w:w="2816" w:type="dxa"/>
            <w:vAlign w:val="center"/>
          </w:tcPr>
          <w:p w:rsidR="003C3E22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tripartite </w:t>
            </w:r>
          </w:p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motif-containing 69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cl8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0307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540024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25001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2548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125,GO:0005576,GO:0005615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hemokine (C-C motif) ligand 8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Hsd17b1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5485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524731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33433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4303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496,GO:0005737,GO:0005829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hydroxysteroid (17-beta) dehydrogenase 1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pink4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0731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505421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0622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4867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576,GO:0010466,GO:0030414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serine peptidase inhibitor, </w:t>
            </w: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Kazal</w:t>
            </w:r>
            <w:proofErr w:type="spellEnd"/>
            <w:r w:rsidRPr="000A34E7">
              <w:rPr>
                <w:rFonts w:ascii="等线" w:eastAsia="等线" w:hAnsi="等线" w:hint="eastAsia"/>
                <w:sz w:val="22"/>
              </w:rPr>
              <w:t xml:space="preserve"> type 4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Cenps</w:t>
            </w:r>
            <w:proofErr w:type="spellEnd"/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69928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49966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30168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0712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0775,GO:0000776,GO:0003677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entromere protein S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hisa8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435145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460038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5792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14069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16020,GO:0016021,GO:0032281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shisa</w:t>
            </w:r>
            <w:proofErr w:type="spellEnd"/>
            <w:r w:rsidRPr="000A34E7">
              <w:rPr>
                <w:rFonts w:ascii="等线" w:eastAsia="等线" w:hAnsi="等线" w:hint="eastAsia"/>
                <w:sz w:val="22"/>
              </w:rPr>
              <w:t xml:space="preserve"> family member 8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Nat8f5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69049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445425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8551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1702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615,GO:0005783,GO:0005794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N-acetyltransferase 8 (GCN5-related) family member 5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Rpl39l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68172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431615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49908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0022625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ribosomal protein L39-like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yp4f14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64385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408397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4911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4497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506,GO:0005783,GO:0006690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ytochrome P450, family 4, subfamily f, polypeptide 14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Tmem266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44886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388949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42165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216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829,GO:0005886,GO:0005887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transmembrane protein 266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Hspa1b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5511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31476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19512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2199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515,GO:0005524,GO:0005622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heat shock protein 1B</w:t>
            </w:r>
          </w:p>
        </w:tc>
      </w:tr>
      <w:tr w:rsidR="000A34E7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Vsig1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78789</w:t>
            </w:r>
          </w:p>
        </w:tc>
        <w:tc>
          <w:tcPr>
            <w:tcW w:w="1276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.284546</w:t>
            </w:r>
          </w:p>
        </w:tc>
        <w:tc>
          <w:tcPr>
            <w:tcW w:w="1134" w:type="dxa"/>
            <w:vAlign w:val="center"/>
          </w:tcPr>
          <w:p w:rsidR="000A34E7" w:rsidRPr="000A34E7" w:rsidRDefault="000A34E7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43223</w:t>
            </w:r>
          </w:p>
        </w:tc>
        <w:tc>
          <w:tcPr>
            <w:tcW w:w="2693" w:type="dxa"/>
            <w:vAlign w:val="center"/>
          </w:tcPr>
          <w:p w:rsidR="000A34E7" w:rsidRPr="000A34E7" w:rsidRDefault="000A34E7" w:rsidP="000A34E7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3382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886,GO:0016020,GO:0016021,GO:0016323,GO:0030277</w:t>
            </w:r>
          </w:p>
        </w:tc>
        <w:tc>
          <w:tcPr>
            <w:tcW w:w="2816" w:type="dxa"/>
            <w:vAlign w:val="center"/>
          </w:tcPr>
          <w:p w:rsidR="000A34E7" w:rsidRPr="000A34E7" w:rsidRDefault="000A34E7" w:rsidP="00304E52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V-set and immunoglobulin domain containing 1</w:t>
            </w:r>
          </w:p>
        </w:tc>
      </w:tr>
      <w:tr w:rsidR="00142B25" w:rsidRPr="006245C2" w:rsidTr="008A7043">
        <w:trPr>
          <w:trHeight w:val="652"/>
        </w:trPr>
        <w:tc>
          <w:tcPr>
            <w:tcW w:w="10474" w:type="dxa"/>
            <w:gridSpan w:val="7"/>
            <w:vAlign w:val="center"/>
          </w:tcPr>
          <w:p w:rsidR="00142B25" w:rsidRPr="000A34E7" w:rsidRDefault="003C752E" w:rsidP="003C3E22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A34E7">
              <w:rPr>
                <w:rFonts w:ascii="Arial" w:hAnsi="Arial" w:cs="Arial"/>
                <w:sz w:val="24"/>
                <w:shd w:val="clear" w:color="auto" w:fill="FFFFFF"/>
              </w:rPr>
              <w:t xml:space="preserve">Top 50 </w:t>
            </w:r>
            <w:r>
              <w:rPr>
                <w:rFonts w:ascii="Arial" w:hAnsi="Arial" w:cs="Arial"/>
                <w:sz w:val="24"/>
                <w:shd w:val="clear" w:color="auto" w:fill="FFFFFF"/>
              </w:rPr>
              <w:t>down</w:t>
            </w:r>
            <w:r w:rsidRPr="000A34E7">
              <w:rPr>
                <w:rFonts w:ascii="Arial" w:hAnsi="Arial" w:cs="Arial"/>
                <w:sz w:val="24"/>
                <w:shd w:val="clear" w:color="auto" w:fill="FFFFFF"/>
              </w:rPr>
              <w:t>-regulated genes in Diabetes+Acarbose+Infected VS Diabetes+Infected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Ngp</w:t>
            </w:r>
            <w:proofErr w:type="spellEnd"/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8054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6.55291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.45E-05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widowControl/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4869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576,GO:0005615,GO:0006952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neutrophilic granule protein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Fpr3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4294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6.2278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6.86E-06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2430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4875,GO:0004930,GO:0004982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formyl peptide receptor 3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Btnl10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92194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5.90452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0691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1817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102,GO:0009897,GO:0016020,GO:0016021,GO:0050852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butyrophilin</w:t>
            </w:r>
            <w:proofErr w:type="spellEnd"/>
            <w:r w:rsidRPr="000A34E7">
              <w:rPr>
                <w:rFonts w:ascii="等线" w:eastAsia="等线" w:hAnsi="等线" w:hint="eastAsia"/>
                <w:sz w:val="22"/>
              </w:rPr>
              <w:t>-like 10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m6551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625060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5.55132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43796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　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predicted gene 6551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Rhd</w:t>
            </w:r>
            <w:proofErr w:type="spellEnd"/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9746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5.53507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0475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886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887,GO:0008519,GO:0015696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Rh blood group, D antigen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aa2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0209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5.53479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9604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1664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515,GO:0005576,GO:0005881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erum amyloid A 2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Itgb2l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6415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5.03201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01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1540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178,GO:0005886,GO:0005925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integrin beta 2-like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Ms4a3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70813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4.97662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11214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515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737,GO:0016020,GO:0016021,GO:0051726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membrane-spanning 4-domains, subfamily A, member 3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amp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2796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4.87075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0377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1530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1878,GO:0001934,GO:0002227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cathelicidin</w:t>
            </w:r>
            <w:proofErr w:type="spellEnd"/>
            <w:r w:rsidRPr="000A34E7">
              <w:rPr>
                <w:rFonts w:ascii="等线" w:eastAsia="等线" w:hAnsi="等线" w:hint="eastAsia"/>
                <w:sz w:val="22"/>
              </w:rPr>
              <w:t xml:space="preserve"> antimicrobial peptide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Rag1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9373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4.55013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40884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2250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2331,GO:0003677,GO:0003824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recombination activating 1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lastRenderedPageBreak/>
              <w:t>Slc15a5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77898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4.35204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17145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15031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15293,GO:0015833,GO:0016020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olute carrier family 15, member 5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Kel</w:t>
            </w:r>
            <w:proofErr w:type="spellEnd"/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3925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4.25965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3746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4175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4222,GO:0005654,GO:0005886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Kell blood group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Trim58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16781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4.21715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3972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0209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737,GO:0006511,GO:0008270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tripartite motif-containing 58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Prss34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328780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99963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0116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4252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539,GO:0005615,GO:0006508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protease, serine 34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Alox8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1688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87222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0799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506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509,GO:0005737,GO:0005829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arachidonate 8-lipoxygenase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Olfm4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380924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75946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2188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198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515,GO:0005576,GO:0005615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olfactomedin 4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Tspo2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70026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68287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5.95E-05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783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886,GO:0015485,GO:0016020,GO:0016021,GO:0031090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translocator protein 2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Ush1c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72088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63298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13918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0086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1750,GO:0001917,GO:0002142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USH1 protein network component </w:t>
            </w: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harmonin</w:t>
            </w:r>
            <w:proofErr w:type="spellEnd"/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Otud7a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70711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61543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18401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3677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4843,GO:0005634,GO:0005737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OTU domain containing 7A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Prok2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50501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56877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16842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0187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1525,GO:0001664,GO:0001935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prokineticin 2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lc4a1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0533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55508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0228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3779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452,GO:0005515,GO:0005886</w:t>
            </w:r>
          </w:p>
        </w:tc>
        <w:tc>
          <w:tcPr>
            <w:tcW w:w="2816" w:type="dxa"/>
            <w:vAlign w:val="center"/>
          </w:tcPr>
          <w:p w:rsidR="008A7043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olute carrier family 4 (anion exchanger),</w:t>
            </w:r>
          </w:p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 member</w:t>
            </w:r>
            <w:r w:rsidR="008A7043" w:rsidRPr="000A34E7">
              <w:rPr>
                <w:rFonts w:ascii="等线" w:eastAsia="等线" w:hAnsi="等线"/>
                <w:sz w:val="22"/>
              </w:rPr>
              <w:t xml:space="preserve"> </w:t>
            </w:r>
            <w:r w:rsidRPr="000A34E7">
              <w:rPr>
                <w:rFonts w:ascii="等线" w:eastAsia="等线" w:hAnsi="等线" w:hint="eastAsia"/>
                <w:sz w:val="22"/>
              </w:rPr>
              <w:t>1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Myot</w:t>
            </w:r>
            <w:proofErr w:type="spellEnd"/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58916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54862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32781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3779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737,GO:0005856,GO:0005886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myotilin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Hemgn</w:t>
            </w:r>
            <w:proofErr w:type="spellEnd"/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93966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41286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0692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634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654,GO:0007275,GO:0030154,GO:0045667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hemogen</w:t>
            </w:r>
            <w:proofErr w:type="spellEnd"/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Cartpt</w:t>
            </w:r>
            <w:proofErr w:type="spellEnd"/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7220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38819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17389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0186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1678,GO:0005184,GO:0005576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ART prepropeptide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Ly6g6f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433099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38334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4491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lymphocyte antigen 6 complex, locus G6F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Rhag</w:t>
            </w:r>
            <w:proofErr w:type="spellEnd"/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9743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21818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7922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 w:cs="宋体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886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887,GO:0006873,GO:0008519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Rhesus blood group-associated A glycoprotein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m34362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02637593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20703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48069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bln3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56410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18473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22449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 w:cs="宋体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515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576,GO:0005615,GO:0005783,GO:0005794,GO:0030054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 w:cs="宋体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cerebellin</w:t>
            </w:r>
            <w:proofErr w:type="spellEnd"/>
            <w:r w:rsidRPr="000A34E7">
              <w:rPr>
                <w:rFonts w:ascii="等线" w:eastAsia="等线" w:hAnsi="等线" w:hint="eastAsia"/>
                <w:sz w:val="22"/>
              </w:rPr>
              <w:t xml:space="preserve"> 3 precursor protein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Wee2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381759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16889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41376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0166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0278,GO:0000287,GO:0004672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WEE1 homolog 2 (S. pombe)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1rb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667277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1595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2958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2376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4252,GO:0005509,GO:0005615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complement component 1, </w:t>
            </w: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r</w:t>
            </w:r>
            <w:proofErr w:type="spellEnd"/>
            <w:r w:rsidRPr="000A34E7">
              <w:rPr>
                <w:rFonts w:ascii="等线" w:eastAsia="等线" w:hAnsi="等线" w:hint="eastAsia"/>
                <w:sz w:val="22"/>
              </w:rPr>
              <w:t xml:space="preserve"> subcomponent B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m14288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3999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1357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38734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predicted gene 14288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300017J02Rik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71775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09154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10452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 w:cs="宋体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4857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506,GO:0005576,GO:0005615</w:t>
            </w:r>
          </w:p>
        </w:tc>
        <w:tc>
          <w:tcPr>
            <w:tcW w:w="2816" w:type="dxa"/>
            <w:vAlign w:val="center"/>
          </w:tcPr>
          <w:p w:rsidR="003C3E22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RIKEN cDNA </w:t>
            </w:r>
          </w:p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300017J02 gene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lfn14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37890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07352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1324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4518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 xml:space="preserve">:0004519,GO:0004521,GO:0005634 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schlafen</w:t>
            </w:r>
            <w:proofErr w:type="spellEnd"/>
            <w:r w:rsidRPr="000A34E7">
              <w:rPr>
                <w:rFonts w:ascii="等线" w:eastAsia="等线" w:hAnsi="等线" w:hint="eastAsia"/>
                <w:sz w:val="22"/>
              </w:rPr>
              <w:t xml:space="preserve"> 14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lastRenderedPageBreak/>
              <w:t>Chst9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71367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05342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41651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1537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794,GO:0005975,GO:0006790,GO:0008146,GO:0016020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arbohydrate (N-</w:t>
            </w: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acetylgalactosamine</w:t>
            </w:r>
            <w:proofErr w:type="spellEnd"/>
            <w:r w:rsidRPr="000A34E7">
              <w:rPr>
                <w:rFonts w:ascii="等线" w:eastAsia="等线" w:hAnsi="等线" w:hint="eastAsia"/>
                <w:sz w:val="22"/>
              </w:rPr>
              <w:t xml:space="preserve"> 4-0) sulfotransferase 9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Olfr1396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58334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05319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17249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4984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7186,GO:0007608,GO:0016021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olfactory receptor 1396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ar1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2346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01821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20789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4064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4089,GO:0005737,GO:0006730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arbonic anhydrase 1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Mpo</w:t>
            </w:r>
            <w:proofErr w:type="spellEnd"/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7523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3.01712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37724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1878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2149,GO:0002679,GO:0004601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myeloperoxidase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Trim10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9824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2.97345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0168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515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737,GO:0008270,GO:0010468</w:t>
            </w:r>
          </w:p>
        </w:tc>
        <w:tc>
          <w:tcPr>
            <w:tcW w:w="2816" w:type="dxa"/>
            <w:vAlign w:val="center"/>
          </w:tcPr>
          <w:p w:rsidR="003C3E22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 xml:space="preserve">tripartite </w:t>
            </w:r>
          </w:p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motif-containing 10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Apof</w:t>
            </w:r>
            <w:proofErr w:type="spellEnd"/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03161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2.93466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12825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576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615,GO:0006629,GO:0006641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apolipoprotein F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Zim1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2776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2.79296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38494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0978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0981,GO:0005634,GO:0006357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zinc finger, imprinted 1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Pirt</w:t>
            </w:r>
            <w:proofErr w:type="spellEnd"/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93003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2.74577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4087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547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886,GO:0009408,GO:0016020,GO:0016021,GO:0044325,GO:0048015,GO:0048266,GO:1902936,GO:2001259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phosphoinositide-interacting regulator of transient receptor potential channels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pta1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0739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2.74111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0313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2260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3779,GO:0005509,GO:0005515</w:t>
            </w:r>
          </w:p>
        </w:tc>
        <w:tc>
          <w:tcPr>
            <w:tcW w:w="2816" w:type="dxa"/>
            <w:vAlign w:val="center"/>
          </w:tcPr>
          <w:p w:rsidR="003C3E22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spectrin</w:t>
            </w:r>
            <w:proofErr w:type="spellEnd"/>
            <w:r w:rsidRPr="000A34E7">
              <w:rPr>
                <w:rFonts w:ascii="等线" w:eastAsia="等线" w:hAnsi="等线" w:hint="eastAsia"/>
                <w:sz w:val="22"/>
              </w:rPr>
              <w:t xml:space="preserve"> alpha, </w:t>
            </w:r>
          </w:p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erythrocytic 1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d5l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1801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2.72861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0913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2376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4252,GO:0005044,GO:0005576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D5 antigen-like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Add2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1519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2.71482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705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3779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200,GO:0005516,GO:0005737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adducin 2 (beta)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lc51a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06407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2.70066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22793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215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5515,GO:0005783,GO:0005789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solute carrier family 51, alpha subunit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hil5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29687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2.69822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8277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576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6032,GO:0008061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chitinase-like 5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Ifitm6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213002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2.56131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24446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886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34341,GO:0035455,GO:0035456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interferon induced transmembrane protein 6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Gypa</w:t>
            </w:r>
            <w:proofErr w:type="spellEnd"/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4934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2.48793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342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5887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9897,GO:0016020,GO:0016021,GO:0042802,GO:0047484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lycophorin A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Apol11b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328563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2.42958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0479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0008289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apolipoprotein L 11b</w:t>
            </w:r>
          </w:p>
        </w:tc>
      </w:tr>
      <w:tr w:rsidR="00B052FC" w:rsidRPr="006245C2" w:rsidTr="008A70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gt1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14598</w:t>
            </w:r>
          </w:p>
        </w:tc>
        <w:tc>
          <w:tcPr>
            <w:tcW w:w="1276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-2.39701</w:t>
            </w:r>
          </w:p>
        </w:tc>
        <w:tc>
          <w:tcPr>
            <w:tcW w:w="1134" w:type="dxa"/>
            <w:vAlign w:val="center"/>
          </w:tcPr>
          <w:p w:rsidR="00B052FC" w:rsidRPr="000A34E7" w:rsidRDefault="00B052FC" w:rsidP="00304E52">
            <w:pPr>
              <w:jc w:val="left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0.003209</w:t>
            </w:r>
          </w:p>
        </w:tc>
        <w:tc>
          <w:tcPr>
            <w:tcW w:w="2693" w:type="dxa"/>
            <w:vAlign w:val="center"/>
          </w:tcPr>
          <w:p w:rsidR="00B052FC" w:rsidRPr="000A34E7" w:rsidRDefault="00B052FC" w:rsidP="00B052FC">
            <w:pPr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O:</w:t>
            </w:r>
            <w:proofErr w:type="gramStart"/>
            <w:r w:rsidRPr="000A34E7">
              <w:rPr>
                <w:rFonts w:ascii="等线" w:eastAsia="等线" w:hAnsi="等线" w:hint="eastAsia"/>
                <w:sz w:val="22"/>
              </w:rPr>
              <w:t>0000048,GO</w:t>
            </w:r>
            <w:proofErr w:type="gramEnd"/>
            <w:r w:rsidRPr="000A34E7">
              <w:rPr>
                <w:rFonts w:ascii="等线" w:eastAsia="等线" w:hAnsi="等线" w:hint="eastAsia"/>
                <w:sz w:val="22"/>
              </w:rPr>
              <w:t>:0002682,GO:0002951,GO:0005615</w:t>
            </w:r>
          </w:p>
        </w:tc>
        <w:tc>
          <w:tcPr>
            <w:tcW w:w="2816" w:type="dxa"/>
            <w:vAlign w:val="center"/>
          </w:tcPr>
          <w:p w:rsidR="00B052FC" w:rsidRPr="000A34E7" w:rsidRDefault="00B052FC" w:rsidP="00B052FC">
            <w:pPr>
              <w:jc w:val="center"/>
              <w:rPr>
                <w:rFonts w:ascii="等线" w:eastAsia="等线" w:hAnsi="等线"/>
                <w:sz w:val="22"/>
              </w:rPr>
            </w:pPr>
            <w:r w:rsidRPr="000A34E7">
              <w:rPr>
                <w:rFonts w:ascii="等线" w:eastAsia="等线" w:hAnsi="等线" w:hint="eastAsia"/>
                <w:sz w:val="22"/>
              </w:rPr>
              <w:t>gamma-</w:t>
            </w:r>
            <w:proofErr w:type="spellStart"/>
            <w:r w:rsidRPr="000A34E7">
              <w:rPr>
                <w:rFonts w:ascii="等线" w:eastAsia="等线" w:hAnsi="等线" w:hint="eastAsia"/>
                <w:sz w:val="22"/>
              </w:rPr>
              <w:t>glutamyltransferase</w:t>
            </w:r>
            <w:proofErr w:type="spellEnd"/>
            <w:r w:rsidRPr="000A34E7">
              <w:rPr>
                <w:rFonts w:ascii="等线" w:eastAsia="等线" w:hAnsi="等线" w:hint="eastAsia"/>
                <w:sz w:val="22"/>
              </w:rPr>
              <w:t xml:space="preserve"> 1</w:t>
            </w:r>
          </w:p>
        </w:tc>
      </w:tr>
      <w:bookmarkEnd w:id="1"/>
    </w:tbl>
    <w:p w:rsidR="00142B25" w:rsidRDefault="00142B25"/>
    <w:p w:rsidR="00E7287F" w:rsidRDefault="00E7287F"/>
    <w:p w:rsidR="00E7287F" w:rsidRDefault="00E7287F"/>
    <w:p w:rsidR="00E7287F" w:rsidRDefault="00E7287F"/>
    <w:p w:rsidR="00E7287F" w:rsidRDefault="00E7287F"/>
    <w:p w:rsidR="00E7287F" w:rsidRDefault="00E7287F"/>
    <w:p w:rsidR="00E7287F" w:rsidRDefault="00E7287F"/>
    <w:p w:rsidR="00E7287F" w:rsidRDefault="00E7287F"/>
    <w:p w:rsidR="00E7287F" w:rsidRDefault="00E7287F"/>
    <w:p w:rsidR="00E7287F" w:rsidRDefault="00E7287F"/>
    <w:p w:rsidR="00E7287F" w:rsidRPr="006245C2" w:rsidRDefault="00E7287F" w:rsidP="00E7287F">
      <w:pPr>
        <w:pStyle w:val="a4"/>
        <w:keepNext/>
        <w:rPr>
          <w:rFonts w:ascii="Arial" w:hAnsi="Arial" w:cs="Arial"/>
          <w:b/>
          <w:sz w:val="22"/>
        </w:rPr>
      </w:pPr>
      <w:r w:rsidRPr="006245C2">
        <w:rPr>
          <w:rFonts w:ascii="Arial" w:hAnsi="Arial" w:cs="Arial"/>
          <w:b/>
          <w:sz w:val="22"/>
        </w:rPr>
        <w:lastRenderedPageBreak/>
        <w:t xml:space="preserve">Table </w:t>
      </w:r>
      <w:r>
        <w:rPr>
          <w:rFonts w:ascii="Arial" w:hAnsi="Arial" w:cs="Arial"/>
          <w:b/>
          <w:sz w:val="22"/>
        </w:rPr>
        <w:t>S4. Top regulated genes in</w:t>
      </w:r>
      <w:r w:rsidR="00A852C3">
        <w:rPr>
          <w:rFonts w:ascii="Arial" w:hAnsi="Arial" w:cs="Arial"/>
          <w:b/>
          <w:sz w:val="22"/>
        </w:rPr>
        <w:t xml:space="preserve"> the</w:t>
      </w:r>
      <w:r>
        <w:rPr>
          <w:rFonts w:ascii="Arial" w:hAnsi="Arial" w:cs="Arial"/>
          <w:b/>
          <w:sz w:val="22"/>
        </w:rPr>
        <w:t xml:space="preserve"> C</w:t>
      </w:r>
      <w:r>
        <w:rPr>
          <w:rFonts w:ascii="Arial" w:hAnsi="Arial" w:cs="Arial" w:hint="eastAsia"/>
          <w:b/>
          <w:sz w:val="22"/>
        </w:rPr>
        <w:t>trl</w:t>
      </w:r>
      <w:r w:rsidRPr="006245C2">
        <w:rPr>
          <w:rFonts w:ascii="Arial" w:hAnsi="Arial" w:cs="Arial"/>
          <w:b/>
          <w:sz w:val="22"/>
        </w:rPr>
        <w:t>+</w:t>
      </w:r>
      <w:r>
        <w:rPr>
          <w:rFonts w:ascii="Arial" w:hAnsi="Arial" w:cs="Arial"/>
          <w:b/>
          <w:sz w:val="22"/>
        </w:rPr>
        <w:t>A</w:t>
      </w:r>
      <w:r>
        <w:rPr>
          <w:rFonts w:ascii="Arial" w:hAnsi="Arial" w:cs="Arial" w:hint="eastAsia"/>
          <w:b/>
          <w:sz w:val="22"/>
        </w:rPr>
        <w:t>carbose</w:t>
      </w:r>
      <w:r>
        <w:rPr>
          <w:rFonts w:ascii="Arial" w:hAnsi="Arial" w:cs="Arial"/>
          <w:b/>
          <w:sz w:val="22"/>
        </w:rPr>
        <w:t>+</w:t>
      </w:r>
      <w:r w:rsidRPr="006245C2">
        <w:rPr>
          <w:rFonts w:ascii="Arial" w:hAnsi="Arial" w:cs="Arial"/>
          <w:b/>
          <w:sz w:val="22"/>
        </w:rPr>
        <w:t xml:space="preserve">Infected VS </w:t>
      </w:r>
      <w:r>
        <w:rPr>
          <w:rFonts w:ascii="Arial" w:hAnsi="Arial" w:cs="Arial"/>
          <w:b/>
          <w:sz w:val="22"/>
        </w:rPr>
        <w:t>C</w:t>
      </w:r>
      <w:r>
        <w:rPr>
          <w:rFonts w:ascii="Arial" w:hAnsi="Arial" w:cs="Arial" w:hint="eastAsia"/>
          <w:b/>
          <w:sz w:val="22"/>
        </w:rPr>
        <w:t>trl</w:t>
      </w:r>
      <w:r w:rsidRPr="006245C2">
        <w:rPr>
          <w:rFonts w:ascii="Arial" w:hAnsi="Arial" w:cs="Arial"/>
          <w:b/>
          <w:sz w:val="22"/>
        </w:rPr>
        <w:t>+Infected</w:t>
      </w:r>
    </w:p>
    <w:tbl>
      <w:tblPr>
        <w:tblStyle w:val="a3"/>
        <w:tblW w:w="10474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134"/>
        <w:gridCol w:w="2693"/>
        <w:gridCol w:w="2816"/>
        <w:gridCol w:w="8"/>
      </w:tblGrid>
      <w:tr w:rsidR="00E7287F" w:rsidRPr="006245C2" w:rsidTr="00A60176">
        <w:trPr>
          <w:trHeight w:val="737"/>
        </w:trPr>
        <w:tc>
          <w:tcPr>
            <w:tcW w:w="1271" w:type="dxa"/>
            <w:vAlign w:val="center"/>
          </w:tcPr>
          <w:p w:rsidR="00E7287F" w:rsidRPr="000A34E7" w:rsidRDefault="00E7287F" w:rsidP="00A60176">
            <w:pPr>
              <w:widowControl/>
              <w:jc w:val="center"/>
              <w:rPr>
                <w:rFonts w:ascii="Arial" w:eastAsia="等线" w:hAnsi="Arial" w:cs="Arial"/>
                <w:b/>
                <w:sz w:val="24"/>
              </w:rPr>
            </w:pPr>
            <w:r w:rsidRPr="000A34E7">
              <w:rPr>
                <w:rFonts w:ascii="Arial" w:eastAsia="等线" w:hAnsi="Arial" w:cs="Arial"/>
                <w:b/>
                <w:sz w:val="24"/>
              </w:rPr>
              <w:t>Gene Name</w:t>
            </w:r>
          </w:p>
        </w:tc>
        <w:tc>
          <w:tcPr>
            <w:tcW w:w="1276" w:type="dxa"/>
            <w:vAlign w:val="center"/>
          </w:tcPr>
          <w:p w:rsidR="00E7287F" w:rsidRPr="000A34E7" w:rsidRDefault="00E7287F" w:rsidP="00A60176">
            <w:pPr>
              <w:jc w:val="center"/>
              <w:rPr>
                <w:rFonts w:ascii="Arial" w:eastAsia="等线" w:hAnsi="Arial" w:cs="Arial"/>
                <w:b/>
                <w:sz w:val="24"/>
              </w:rPr>
            </w:pPr>
            <w:r w:rsidRPr="000A34E7">
              <w:rPr>
                <w:rFonts w:ascii="Arial" w:eastAsia="等线" w:hAnsi="Arial" w:cs="Arial"/>
                <w:b/>
                <w:sz w:val="24"/>
              </w:rPr>
              <w:t>Gene ID</w:t>
            </w:r>
          </w:p>
        </w:tc>
        <w:tc>
          <w:tcPr>
            <w:tcW w:w="1276" w:type="dxa"/>
            <w:vAlign w:val="center"/>
          </w:tcPr>
          <w:p w:rsidR="00E7287F" w:rsidRPr="000A34E7" w:rsidRDefault="00E7287F" w:rsidP="00A60176">
            <w:pPr>
              <w:jc w:val="center"/>
              <w:rPr>
                <w:rFonts w:ascii="Arial" w:eastAsia="等线" w:hAnsi="Arial" w:cs="Arial"/>
                <w:b/>
                <w:sz w:val="24"/>
              </w:rPr>
            </w:pPr>
            <w:r w:rsidRPr="000A34E7">
              <w:rPr>
                <w:rFonts w:ascii="Arial" w:eastAsia="等线" w:hAnsi="Arial" w:cs="Arial"/>
                <w:b/>
                <w:sz w:val="24"/>
              </w:rPr>
              <w:t>log2FoldChange</w:t>
            </w:r>
          </w:p>
        </w:tc>
        <w:tc>
          <w:tcPr>
            <w:tcW w:w="1134" w:type="dxa"/>
            <w:vAlign w:val="center"/>
          </w:tcPr>
          <w:p w:rsidR="00E7287F" w:rsidRPr="000A34E7" w:rsidRDefault="00E7287F" w:rsidP="00A60176">
            <w:pPr>
              <w:jc w:val="center"/>
              <w:rPr>
                <w:rFonts w:ascii="Arial" w:eastAsia="等线" w:hAnsi="Arial" w:cs="Arial"/>
                <w:b/>
                <w:sz w:val="24"/>
              </w:rPr>
            </w:pPr>
            <w:r w:rsidRPr="000A34E7">
              <w:rPr>
                <w:rFonts w:ascii="Arial" w:eastAsia="等线" w:hAnsi="Arial" w:cs="Arial"/>
                <w:b/>
                <w:sz w:val="24"/>
              </w:rPr>
              <w:t>p-value</w:t>
            </w:r>
          </w:p>
        </w:tc>
        <w:tc>
          <w:tcPr>
            <w:tcW w:w="2693" w:type="dxa"/>
            <w:vAlign w:val="center"/>
          </w:tcPr>
          <w:p w:rsidR="00E7287F" w:rsidRPr="000A34E7" w:rsidRDefault="00E7287F" w:rsidP="00A60176">
            <w:pPr>
              <w:jc w:val="center"/>
              <w:rPr>
                <w:rFonts w:ascii="Arial" w:eastAsiaTheme="minorHAnsi" w:hAnsi="Arial" w:cs="Arial"/>
                <w:b/>
                <w:sz w:val="24"/>
              </w:rPr>
            </w:pPr>
            <w:r w:rsidRPr="000A34E7">
              <w:rPr>
                <w:rFonts w:ascii="Arial" w:eastAsia="等线" w:hAnsi="Arial" w:cs="Arial"/>
                <w:b/>
                <w:sz w:val="24"/>
              </w:rPr>
              <w:t>GO ID</w:t>
            </w:r>
          </w:p>
        </w:tc>
        <w:tc>
          <w:tcPr>
            <w:tcW w:w="2824" w:type="dxa"/>
            <w:gridSpan w:val="2"/>
            <w:vAlign w:val="center"/>
          </w:tcPr>
          <w:p w:rsidR="00E7287F" w:rsidRPr="000A34E7" w:rsidRDefault="00E7287F" w:rsidP="00A60176">
            <w:pPr>
              <w:jc w:val="center"/>
              <w:rPr>
                <w:rFonts w:ascii="Arial" w:eastAsia="等线" w:hAnsi="Arial" w:cs="Arial"/>
                <w:b/>
                <w:sz w:val="24"/>
              </w:rPr>
            </w:pPr>
            <w:r w:rsidRPr="000A34E7">
              <w:rPr>
                <w:rFonts w:ascii="Arial" w:eastAsia="等线" w:hAnsi="Arial" w:cs="Arial"/>
                <w:b/>
                <w:sz w:val="24"/>
              </w:rPr>
              <w:t>Gene Description</w:t>
            </w:r>
          </w:p>
        </w:tc>
      </w:tr>
      <w:tr w:rsidR="00E7287F" w:rsidRPr="006245C2" w:rsidTr="00A60176">
        <w:trPr>
          <w:trHeight w:val="635"/>
        </w:trPr>
        <w:tc>
          <w:tcPr>
            <w:tcW w:w="10474" w:type="dxa"/>
            <w:gridSpan w:val="7"/>
            <w:vAlign w:val="center"/>
          </w:tcPr>
          <w:p w:rsidR="00E7287F" w:rsidRPr="000A34E7" w:rsidRDefault="00E7287F" w:rsidP="00A6017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A34E7">
              <w:rPr>
                <w:rFonts w:ascii="Arial" w:hAnsi="Arial" w:cs="Arial"/>
                <w:sz w:val="24"/>
                <w:shd w:val="clear" w:color="auto" w:fill="FFFFFF"/>
              </w:rPr>
              <w:t xml:space="preserve">Top </w:t>
            </w:r>
            <w:r w:rsidR="002F4C6F">
              <w:rPr>
                <w:rFonts w:ascii="Arial" w:hAnsi="Arial" w:cs="Arial"/>
                <w:sz w:val="24"/>
                <w:shd w:val="clear" w:color="auto" w:fill="FFFFFF"/>
              </w:rPr>
              <w:t>42</w:t>
            </w:r>
            <w:r w:rsidRPr="000A34E7">
              <w:rPr>
                <w:rFonts w:ascii="Arial" w:hAnsi="Arial" w:cs="Arial"/>
                <w:sz w:val="24"/>
                <w:shd w:val="clear" w:color="auto" w:fill="FFFFFF"/>
              </w:rPr>
              <w:t xml:space="preserve"> up-regulated genes in </w:t>
            </w:r>
            <w:r>
              <w:rPr>
                <w:rFonts w:ascii="Arial" w:hAnsi="Arial" w:cs="Arial"/>
                <w:sz w:val="24"/>
                <w:shd w:val="clear" w:color="auto" w:fill="FFFFFF"/>
              </w:rPr>
              <w:t>C</w:t>
            </w:r>
            <w:r>
              <w:rPr>
                <w:rFonts w:ascii="Arial" w:hAnsi="Arial" w:cs="Arial" w:hint="eastAsia"/>
                <w:sz w:val="24"/>
                <w:shd w:val="clear" w:color="auto" w:fill="FFFFFF"/>
              </w:rPr>
              <w:t>trl</w:t>
            </w:r>
            <w:r w:rsidRPr="000A34E7">
              <w:rPr>
                <w:rFonts w:ascii="Arial" w:hAnsi="Arial" w:cs="Arial"/>
                <w:sz w:val="24"/>
                <w:shd w:val="clear" w:color="auto" w:fill="FFFFFF"/>
              </w:rPr>
              <w:t xml:space="preserve">+Acarbose+Infected VS </w:t>
            </w:r>
            <w:r>
              <w:rPr>
                <w:rFonts w:ascii="Arial" w:hAnsi="Arial" w:cs="Arial"/>
                <w:sz w:val="24"/>
                <w:shd w:val="clear" w:color="auto" w:fill="FFFFFF"/>
              </w:rPr>
              <w:t>C</w:t>
            </w:r>
            <w:r>
              <w:rPr>
                <w:rFonts w:ascii="Arial" w:hAnsi="Arial" w:cs="Arial" w:hint="eastAsia"/>
                <w:sz w:val="24"/>
                <w:shd w:val="clear" w:color="auto" w:fill="FFFFFF"/>
              </w:rPr>
              <w:t>trl</w:t>
            </w:r>
            <w:r w:rsidRPr="000A34E7">
              <w:rPr>
                <w:rFonts w:ascii="Arial" w:hAnsi="Arial" w:cs="Arial"/>
                <w:sz w:val="24"/>
                <w:shd w:val="clear" w:color="auto" w:fill="FFFFFF"/>
              </w:rPr>
              <w:t>+Infected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il4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4183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866712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3E-07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5576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737,GO:0005975,GO:0006032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itinase-like 4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ok2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501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116823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3421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0187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1525,GO:0001664,GO:0001935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okineticin 2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ca1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844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078287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21E-07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5229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254,GO:0005576,GO:0005887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loride channel accessory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modl1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020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112725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427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5201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509,GO:0005576,GO:0005615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romodulin-like 1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m34362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2637593 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967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851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eurod4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923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97814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188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0978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0981,GO:0001764,GO:0003677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eurogenic differentiation 4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bcd1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8970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581445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3554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5102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615,GO:0007155,GO:0008061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brinogen C domain containing 1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Ctsm</w:t>
            </w:r>
            <w:proofErr w:type="spellEnd"/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139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69723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0492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4197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615,GO:0005764,GO:0006508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thepsin M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hdc1b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8582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35936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5539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3723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515,GO:0005737,GO:0006919,GO:0042802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H domain containing 1B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ex44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863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71041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4164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05737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estis expressed 44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dst4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580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07537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2625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3824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794,GO:0008146,GO:0008152,GO:0015014,GO:0015016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-deacetylase/N-sulfotransferase (heparin glucosaminyl) 4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30468B19Rik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7727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98473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0627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2250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2313,GO:0002376,GO:0004888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IKEN cDNA 6030468B19 gene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ire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634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8116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347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0977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2458,GO:0002509,GO:0003677,GO:0003682,GO:0005622,GO:0005634,GO:0005737,GO:0006355,GO:0006959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autoimmune regulator (autoimmune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olyendocrinopathy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candidiasis ectodermal dystrophy)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to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4452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643051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0176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0978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0981,GO:0001947,GO:0003677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tochord homeobox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m10591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504239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451679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8181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edicted gene 10591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mem229a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9832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433958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6035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16020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16021</w:t>
            </w:r>
          </w:p>
        </w:tc>
        <w:tc>
          <w:tcPr>
            <w:tcW w:w="2816" w:type="dxa"/>
            <w:vAlign w:val="center"/>
          </w:tcPr>
          <w:p w:rsidR="00265E21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transmembrane </w:t>
            </w:r>
          </w:p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otein 229A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r6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353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81975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297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1580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4089,GO:0005576,GO:0005615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rbonic anhydrase 6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l7a2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114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77482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7285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5148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179,GO:0005576,GO:0005615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olactin family 7, subfamily a, member 2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rcol1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1667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12536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294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5576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7586,GO:0008047,GO:0016042,GO:0032094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eucine rich colipase-like 1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mem233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5798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10606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1007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16020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16021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membrane protein 233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Slc6a3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162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51544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9439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1504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2020,GO:0005102,GO:0005326,GO:0005330,GO:0005334,GO:0005515,GO:0005886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lute carrier family 6 (neurotransmitter transporter, dopamine), member 3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d17b13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3168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92324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337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5783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811,GO:0016229,GO:0016491,GO:0016616,GO:0046889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ydroxysteroid (17-beta) dehydrogenase 13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rpina11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0780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99315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2924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4867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576,GO:0005615,GO:0010466,GO:0010951,GO:0030414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serine (or cysteine) peptidase inhibitor, clade A (alpha-1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antiproteinase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>, antitrypsin), member 11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ktl1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553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76867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7641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3824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4802,GO:0005634,GO:0005737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ketolase-like 1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3c11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9153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71265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047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0228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0786,GO:0005634,GO:0006334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3 clustered histone 11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Zkscan16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041581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48018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587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0978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0981,GO:0005634,GO:0006357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zinc finger with KRAB and SCAN domains 16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rpinb2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788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11485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589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4867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576,GO:0005615,GO:0005737,GO:0010466,GO:0010951,GO:0030414,GO:0042060,GO:0043066</w:t>
            </w:r>
          </w:p>
        </w:tc>
        <w:tc>
          <w:tcPr>
            <w:tcW w:w="2816" w:type="dxa"/>
            <w:vAlign w:val="center"/>
          </w:tcPr>
          <w:p w:rsidR="00265E21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serine (or cysteine) peptidase inhibitor, </w:t>
            </w:r>
          </w:p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ade B, member 2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300ld5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043125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10825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1791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300 molecule like family member D5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530021J07Rik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0578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99822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2257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iken cDNA A530021J07 gene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m2102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039210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41157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9302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edicted gene 2102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00018F24Rik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396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0404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9147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IKEN cDNA 1700018F24 gene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ec4a4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4145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12308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971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97367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-type lectin domain family 4, member a4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am177a2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101807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78644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8326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family with sequence similarity 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177 member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A2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30550D23Rik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0095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61813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174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03836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IKEN cDNA 6430550D23 gene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rgc1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0145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35212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789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0166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3924,GO:0005525,GO:0005789,GO:0006952,GO:0016020,GO:0016787,GO:0035458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mmunity-related GTPase family, cinema 1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cna1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427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77949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951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0079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0307,GO:0005515,GO:0005634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yclin A1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l5ra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192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58742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5321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2437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4896,GO:0009897,GO:0016020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nterleukin 5 receptor, alpha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m31493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2633740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48012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7962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lox15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687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97972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5681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1503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2820,GO:0004052,GO:0005506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rachidonate 15-lipoxygenase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tr2c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560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0179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432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1587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1662,GO:0004930,GO:0004993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-hydroxytryptamine (serotonin) receptor 2C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Slco5a1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0726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7181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2716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5886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887,GO:0015347,GO:0043231,GO:0043252</w:t>
            </w:r>
          </w:p>
        </w:tc>
        <w:tc>
          <w:tcPr>
            <w:tcW w:w="2816" w:type="dxa"/>
            <w:vAlign w:val="center"/>
          </w:tcPr>
          <w:p w:rsidR="00265E21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solute carrier organic anion transporter family, </w:t>
            </w:r>
          </w:p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ember 5A1</w:t>
            </w:r>
          </w:p>
        </w:tc>
      </w:tr>
      <w:tr w:rsidR="004C04B4" w:rsidRPr="006245C2" w:rsidTr="00633E43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3gnt6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2411</w:t>
            </w:r>
          </w:p>
        </w:tc>
        <w:tc>
          <w:tcPr>
            <w:tcW w:w="1276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3839</w:t>
            </w:r>
          </w:p>
        </w:tc>
        <w:tc>
          <w:tcPr>
            <w:tcW w:w="1134" w:type="dxa"/>
            <w:vAlign w:val="center"/>
          </w:tcPr>
          <w:p w:rsidR="004C04B4" w:rsidRDefault="004C04B4" w:rsidP="004C04B4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9331</w:t>
            </w:r>
          </w:p>
        </w:tc>
        <w:tc>
          <w:tcPr>
            <w:tcW w:w="2693" w:type="dxa"/>
            <w:vAlign w:val="center"/>
          </w:tcPr>
          <w:p w:rsidR="004C04B4" w:rsidRDefault="004C04B4" w:rsidP="004C04B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5794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6486,GO:0008375,GO:0008376,GO:0008378,GO:0008532,GO:0016020,GO:0016021</w:t>
            </w:r>
          </w:p>
        </w:tc>
        <w:tc>
          <w:tcPr>
            <w:tcW w:w="2816" w:type="dxa"/>
            <w:vAlign w:val="center"/>
          </w:tcPr>
          <w:p w:rsidR="004C04B4" w:rsidRDefault="004C04B4" w:rsidP="004C04B4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UDP-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GlcNAc:betaGal</w:t>
            </w:r>
            <w:proofErr w:type="spellEnd"/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beta-1,3-N-acetylglucosaminyltransferase 6 (core 3 synthase)</w:t>
            </w:r>
          </w:p>
        </w:tc>
      </w:tr>
      <w:tr w:rsidR="00E7287F" w:rsidRPr="006245C2" w:rsidTr="00A60176">
        <w:trPr>
          <w:trHeight w:val="652"/>
        </w:trPr>
        <w:tc>
          <w:tcPr>
            <w:tcW w:w="10474" w:type="dxa"/>
            <w:gridSpan w:val="7"/>
            <w:vAlign w:val="center"/>
          </w:tcPr>
          <w:p w:rsidR="00E7287F" w:rsidRPr="000A34E7" w:rsidRDefault="00E7287F" w:rsidP="00A6017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A34E7">
              <w:rPr>
                <w:rFonts w:ascii="Arial" w:hAnsi="Arial" w:cs="Arial"/>
                <w:sz w:val="24"/>
                <w:shd w:val="clear" w:color="auto" w:fill="FFFFFF"/>
              </w:rPr>
              <w:t xml:space="preserve">Top 50 </w:t>
            </w:r>
            <w:r>
              <w:rPr>
                <w:rFonts w:ascii="Arial" w:hAnsi="Arial" w:cs="Arial"/>
                <w:sz w:val="24"/>
                <w:shd w:val="clear" w:color="auto" w:fill="FFFFFF"/>
              </w:rPr>
              <w:t>down</w:t>
            </w:r>
            <w:r w:rsidRPr="000A34E7">
              <w:rPr>
                <w:rFonts w:ascii="Arial" w:hAnsi="Arial" w:cs="Arial"/>
                <w:sz w:val="24"/>
                <w:shd w:val="clear" w:color="auto" w:fill="FFFFFF"/>
              </w:rPr>
              <w:t>-regulated genes in Diabetes+Acarbose+Infected VS Diabetes+Infected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lovl3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686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0.7984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64E-12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5783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6629,GO:0006631,GO:0006633,GO:0009922,GO:0016020,GO:0016021,GO:0016740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longation of very long chain fatty acids (FEN1/Elo2, SUR4/Elo3, yeast)-like 3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mp10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154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9.97118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985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1822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125,GO:0005179,GO:0005576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one morphogenetic protein 10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Nppb</w:t>
            </w:r>
            <w:proofErr w:type="spellEnd"/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158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8.41099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18E-05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3085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179,GO:0005576,GO:0005615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triuretic peptide type B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m4779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2634296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6.21657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236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edicted gene 4779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Nppa</w:t>
            </w:r>
            <w:proofErr w:type="spellEnd"/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0899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5.38917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307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3085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102,GO:0005179,GO:0005184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triuretic peptide type A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mem179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4885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87585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8159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16020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16021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membrane protein 179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Mslnl</w:t>
            </w:r>
            <w:proofErr w:type="spellEnd"/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8783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8208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213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7155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7160,GO:0009986,GO:0016020,GO:0016021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esothelin-like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mrk2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564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72835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1071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0166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515,GO:0005524,GO:0005622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icotinamide riboside kinase 2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Retnlb</w:t>
            </w:r>
            <w:proofErr w:type="spellEnd"/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263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61504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4357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5179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576,GO:0005615,GO:0009617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resisti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like beta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Cck</w:t>
            </w:r>
            <w:proofErr w:type="spellEnd"/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424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15891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9355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1764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1836,GO:0005179,GO:0005184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olecystokinin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milin3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0635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11403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4536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5576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737,GO:0042802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elastin microfibril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interfacer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3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b21l2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937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00893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5807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1654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634,GO:0005737,GO:0007275,GO:0008284,GO:0010172,GO:0043010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b-21-like 2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030474K03Rik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2231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98292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2955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IKEN cDNA 8030474K03 gene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Chodl</w:t>
            </w:r>
            <w:proofErr w:type="spellEnd"/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6048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96584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1948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5515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540,GO:0005737,GO:0005813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chondrolectin</w:t>
            </w:r>
            <w:proofErr w:type="spellEnd"/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rsn1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360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84881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4308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7399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16020,GO:0016021,GO:0030133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neurensi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1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m7972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6190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78953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0237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edicted gene 7972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cdc110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2392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77822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0505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5634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856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iled-coil domain containing 110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sh1g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470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74287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8164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1917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515,GO:0005737,GO:0005856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SH1 protein network component sans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Fmr1nb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7854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73764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671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16020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16021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mr1 neighbor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h18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0865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69967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1055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0902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509,GO:0005912,GO:0007043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dherin 18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ysrt1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7859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4864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8674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42802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ysteine rich tail 1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ppa3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3708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41056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6536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1939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1940,GO:0005515,GO:0005634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evelopmental pluripotency-associated 3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c7a9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962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36018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2822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3333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515,GO:0005886,GO:0006865,GO:0015171,GO:0015175,GO:0015179,GO:0015184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lute carrier family 7 (cationic amino acid transporter, y+ system), member 9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Hpca</w:t>
            </w:r>
            <w:proofErr w:type="spellEnd"/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444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35412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5635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3779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509,GO:0005515,GO:0005737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hippocalcin</w:t>
            </w:r>
            <w:proofErr w:type="spellEnd"/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rna3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0834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34598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808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4888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216,GO:0005230,GO:0005515,GO:0005886,GO:0005887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olinergic receptor, nicotinic, alpha polypeptide 3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Orm2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406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3257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0186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2682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576,GO:0005615,GO:0006953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orosomucoid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2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cnt1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7632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21884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7555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5228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267,GO:0005886,GO:0006811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otassium channel, subfamily T, member 1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l23a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430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19587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081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1916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2230,GO:0002376,GO:0002827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nterleukin 23, alpha subunit p19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pb3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534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05094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21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5634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737,GO:0016607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eat shock protein 3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tgds</w:t>
            </w:r>
            <w:proofErr w:type="spellEnd"/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215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99907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022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1516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4667,GO:0005501,GO:0005504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ostaglandin D2 synthase (brain)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Tnc</w:t>
            </w:r>
            <w:proofErr w:type="spellEnd"/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923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99197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286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1968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201,GO:0005576,GO:0005604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enascin C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xcl5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311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95142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368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1776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125,GO:0005576,GO:0005615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emokine (C-X-C motif) ligand 5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pa1b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511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74413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985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2199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515,GO:0005524,GO:0005622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eat shock protein 1B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Cartpt</w:t>
            </w:r>
            <w:proofErr w:type="spellEnd"/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220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70145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5124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0186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1678,GO:0005184,GO:0005576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RT prepropeptide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m34595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2637899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70088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2342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pa1a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3740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61968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19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0723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1664,GO:0003714,GO:0003725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eat shock protein 1A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cl7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306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60629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732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2548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125,GO:0005576,GO:0005615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emokine (C-C motif) ligand 7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c6a12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411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59866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2084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5332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887,GO:0006836,GO:0008028,GO:0009992,GO:0015293,GO:0015718,GO:0016020,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lute carrier family 6 (neurotransmitter transporter, betaine/GABA), member 12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roh7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1538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58078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762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16020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16021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estro heat-like repeat family member 7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Klb</w:t>
            </w:r>
            <w:proofErr w:type="spellEnd"/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379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49798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323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4553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104,GO:0005515,GO:0005783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lotho beta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df3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562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48252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1291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1501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1654,GO:0001701,GO:0002021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rowth differentiation factor 3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Tnni1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952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47601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096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3009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3779,GO:0005861,GO:0006936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oponin I, skeletal, slow 1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Mcidas</w:t>
            </w:r>
            <w:proofErr w:type="spellEnd"/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2408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4703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624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3713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634,GO:0006275,GO:0007049,GO:0007346,GO:0008156,GO:0016604,GO:0030030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ulticiliate differentiation and DNA synthesis associated cell cycle protein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cna2d2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808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4678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2818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5244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245,GO:0005262,GO:0005891,GO:0006811,GO:0006816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lcium channel, voltage-dependent, alpha 2/delta subunit 2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ctm1a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9588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43887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947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5125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5576,GO:0005886,GO:0006955,GO:0016020,GO:0016021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creted and transmembrane 1A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cl2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296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42524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8261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1525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1664,GO:0001912,GO:0001938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emokine (C-C motif) ligand 2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ldh3b3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3458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42001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8106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4028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4029,GO:0005737,GO:0005886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ldehyde dehydrogenase 3 family, member B3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damts4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0913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36666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591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0002020,GO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:0004222,GO:0005515,GO:0005576,GO:0005615,GO:0006508,GO:0008233,GO:0008237,GO:0016607,GO:0016787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a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disintegri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>-like and metallopeptidase (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reprolysi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type) with thrombospondin type 1 motif, 4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and2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111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34982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276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00785,GO:0000976,GO:0000977,GO:0000981</w:t>
            </w: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eart and neural crest derivatives expressed 2</w:t>
            </w:r>
          </w:p>
        </w:tc>
      </w:tr>
      <w:tr w:rsidR="002F4C6F" w:rsidRPr="006245C2" w:rsidTr="00A60176">
        <w:trPr>
          <w:gridAfter w:val="1"/>
          <w:wAfter w:w="8" w:type="dxa"/>
        </w:trPr>
        <w:tc>
          <w:tcPr>
            <w:tcW w:w="1271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C115488529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5488529</w:t>
            </w:r>
          </w:p>
        </w:tc>
        <w:tc>
          <w:tcPr>
            <w:tcW w:w="1276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32081</w:t>
            </w:r>
          </w:p>
        </w:tc>
        <w:tc>
          <w:tcPr>
            <w:tcW w:w="1134" w:type="dxa"/>
            <w:vAlign w:val="center"/>
          </w:tcPr>
          <w:p w:rsidR="002F4C6F" w:rsidRDefault="002F4C6F" w:rsidP="002F4C6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251</w:t>
            </w:r>
          </w:p>
        </w:tc>
        <w:tc>
          <w:tcPr>
            <w:tcW w:w="2693" w:type="dxa"/>
            <w:vAlign w:val="center"/>
          </w:tcPr>
          <w:p w:rsidR="002F4C6F" w:rsidRDefault="002F4C6F" w:rsidP="002F4C6F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816" w:type="dxa"/>
            <w:vAlign w:val="center"/>
          </w:tcPr>
          <w:p w:rsidR="002F4C6F" w:rsidRDefault="002F4C6F" w:rsidP="00265E2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</w:tbl>
    <w:p w:rsidR="00E7287F" w:rsidRDefault="00E7287F"/>
    <w:sectPr w:rsidR="00E7287F" w:rsidSect="001303B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4505" w:rsidRDefault="000A4505" w:rsidP="003C3E22">
      <w:r>
        <w:separator/>
      </w:r>
    </w:p>
  </w:endnote>
  <w:endnote w:type="continuationSeparator" w:id="0">
    <w:p w:rsidR="000A4505" w:rsidRDefault="000A4505" w:rsidP="003C3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4505" w:rsidRDefault="000A4505" w:rsidP="003C3E22">
      <w:r>
        <w:separator/>
      </w:r>
    </w:p>
  </w:footnote>
  <w:footnote w:type="continuationSeparator" w:id="0">
    <w:p w:rsidR="000A4505" w:rsidRDefault="000A4505" w:rsidP="003C3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wNTAyNDU3NzAwNDJW0lEKTi0uzszPAykwqgUAXO7UDCwAAAA="/>
  </w:docVars>
  <w:rsids>
    <w:rsidRoot w:val="00090A75"/>
    <w:rsid w:val="00090A75"/>
    <w:rsid w:val="000A34E7"/>
    <w:rsid w:val="000A4505"/>
    <w:rsid w:val="001303B5"/>
    <w:rsid w:val="00142B25"/>
    <w:rsid w:val="001A3353"/>
    <w:rsid w:val="00232165"/>
    <w:rsid w:val="00241CF0"/>
    <w:rsid w:val="00265AB8"/>
    <w:rsid w:val="00265E21"/>
    <w:rsid w:val="002D35EB"/>
    <w:rsid w:val="002F4C6F"/>
    <w:rsid w:val="00304E52"/>
    <w:rsid w:val="00386395"/>
    <w:rsid w:val="003C3E22"/>
    <w:rsid w:val="003C752E"/>
    <w:rsid w:val="004C04B4"/>
    <w:rsid w:val="0056088A"/>
    <w:rsid w:val="006245C2"/>
    <w:rsid w:val="00647018"/>
    <w:rsid w:val="006F22DD"/>
    <w:rsid w:val="007156B0"/>
    <w:rsid w:val="007318A3"/>
    <w:rsid w:val="007B598C"/>
    <w:rsid w:val="007B7808"/>
    <w:rsid w:val="008A7043"/>
    <w:rsid w:val="008F239A"/>
    <w:rsid w:val="00915993"/>
    <w:rsid w:val="00A60176"/>
    <w:rsid w:val="00A670F4"/>
    <w:rsid w:val="00A852C3"/>
    <w:rsid w:val="00B052FC"/>
    <w:rsid w:val="00CF3203"/>
    <w:rsid w:val="00D32326"/>
    <w:rsid w:val="00D35B67"/>
    <w:rsid w:val="00E7287F"/>
    <w:rsid w:val="00EC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02A1F0"/>
  <w14:defaultImageDpi w14:val="32767"/>
  <w15:chartTrackingRefBased/>
  <w15:docId w15:val="{CB86D9C9-5398-4EB9-89B0-30F6FC0B0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0A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245C2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3C3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C3E2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C3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C3E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13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4775</Words>
  <Characters>27219</Characters>
  <Application>Microsoft Office Word</Application>
  <DocSecurity>0</DocSecurity>
  <Lines>226</Lines>
  <Paragraphs>63</Paragraphs>
  <ScaleCrop>false</ScaleCrop>
  <Company>中山大学</Company>
  <LinksUpToDate>false</LinksUpToDate>
  <CharactersWithSpaces>3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琳</dc:creator>
  <cp:keywords/>
  <dc:description/>
  <cp:lastModifiedBy>刘琳</cp:lastModifiedBy>
  <cp:revision>3</cp:revision>
  <dcterms:created xsi:type="dcterms:W3CDTF">2023-04-05T07:22:00Z</dcterms:created>
  <dcterms:modified xsi:type="dcterms:W3CDTF">2023-09-10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9d8278-b6f7-4198-813f-8bb16a16c009</vt:lpwstr>
  </property>
</Properties>
</file>